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1BFF" w:rsidRDefault="00411BFF" w:rsidP="00BB251E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Supplemental tables</w:t>
      </w:r>
    </w:p>
    <w:p w:rsidR="00DB244E" w:rsidRDefault="00DB244E" w:rsidP="00DB244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orrelation between FGF14-AS2 expression and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clinicopathological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characteristics of breast cancer patients (n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=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4</w:t>
      </w:r>
      <w:r>
        <w:rPr>
          <w:rFonts w:ascii="Times New Roman" w:hAnsi="Times New Roman" w:cs="Times New Roman"/>
          <w:b/>
          <w:bCs/>
          <w:sz w:val="24"/>
          <w:szCs w:val="24"/>
        </w:rPr>
        <w:t>5)</w:t>
      </w:r>
    </w:p>
    <w:tbl>
      <w:tblPr>
        <w:tblStyle w:val="a5"/>
        <w:tblW w:w="73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5"/>
        <w:gridCol w:w="1842"/>
        <w:gridCol w:w="1965"/>
        <w:gridCol w:w="1272"/>
      </w:tblGrid>
      <w:tr w:rsidR="00DB244E" w:rsidTr="00CE5091">
        <w:trPr>
          <w:trHeight w:val="498"/>
        </w:trPr>
        <w:tc>
          <w:tcPr>
            <w:tcW w:w="2305" w:type="dxa"/>
            <w:vMerge w:val="restart"/>
            <w:tcBorders>
              <w:top w:val="single" w:sz="4" w:space="0" w:color="auto"/>
            </w:tcBorders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/>
                <w:b/>
                <w:color w:val="000000"/>
                <w:sz w:val="24"/>
              </w:rPr>
              <w:t>Clinicopathologic</w:t>
            </w:r>
            <w:proofErr w:type="spellEnd"/>
            <w:r>
              <w:rPr>
                <w:rFonts w:ascii="Times New Roman" w:eastAsia="等线" w:hAnsi="Times New Roman"/>
                <w:b/>
                <w:color w:val="000000"/>
                <w:sz w:val="24"/>
              </w:rPr>
              <w:t xml:space="preserve"> characteristics</w:t>
            </w:r>
          </w:p>
        </w:tc>
        <w:tc>
          <w:tcPr>
            <w:tcW w:w="3807" w:type="dxa"/>
            <w:gridSpan w:val="2"/>
            <w:tcBorders>
              <w:top w:val="single" w:sz="4" w:space="0" w:color="auto"/>
            </w:tcBorders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FGF14-AS2</w:t>
            </w:r>
          </w:p>
        </w:tc>
        <w:tc>
          <w:tcPr>
            <w:tcW w:w="1272" w:type="dxa"/>
            <w:vMerge w:val="restart"/>
            <w:tcBorders>
              <w:top w:val="single" w:sz="4" w:space="0" w:color="auto"/>
            </w:tcBorders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</w:rPr>
              <w:t>P-value</w:t>
            </w:r>
          </w:p>
        </w:tc>
      </w:tr>
      <w:tr w:rsidR="00DB244E" w:rsidTr="00CE5091">
        <w:trPr>
          <w:trHeight w:val="115"/>
        </w:trPr>
        <w:tc>
          <w:tcPr>
            <w:tcW w:w="2305" w:type="dxa"/>
            <w:vMerge/>
            <w:tcBorders>
              <w:bottom w:val="single" w:sz="4" w:space="0" w:color="auto"/>
            </w:tcBorders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color w:val="000000"/>
                <w:sz w:val="24"/>
              </w:rPr>
              <w:t>Low expression</w:t>
            </w:r>
          </w:p>
        </w:tc>
        <w:tc>
          <w:tcPr>
            <w:tcW w:w="1965" w:type="dxa"/>
            <w:tcBorders>
              <w:bottom w:val="single" w:sz="4" w:space="0" w:color="auto"/>
            </w:tcBorders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color w:val="000000"/>
                <w:sz w:val="24"/>
              </w:rPr>
              <w:t>High expression</w:t>
            </w:r>
          </w:p>
        </w:tc>
        <w:tc>
          <w:tcPr>
            <w:tcW w:w="1272" w:type="dxa"/>
            <w:vMerge/>
            <w:tcBorders>
              <w:bottom w:val="single" w:sz="4" w:space="0" w:color="auto"/>
            </w:tcBorders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B244E" w:rsidTr="00CE5091">
        <w:trPr>
          <w:trHeight w:val="498"/>
        </w:trPr>
        <w:tc>
          <w:tcPr>
            <w:tcW w:w="2305" w:type="dxa"/>
            <w:tcBorders>
              <w:top w:val="single" w:sz="4" w:space="0" w:color="auto"/>
            </w:tcBorders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color w:val="000000"/>
                <w:sz w:val="24"/>
              </w:rPr>
              <w:t>Age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65" w:type="dxa"/>
            <w:tcBorders>
              <w:top w:val="single" w:sz="4" w:space="0" w:color="auto"/>
            </w:tcBorders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2" w:type="dxa"/>
            <w:tcBorders>
              <w:top w:val="single" w:sz="4" w:space="0" w:color="auto"/>
            </w:tcBorders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0.448</w:t>
            </w:r>
          </w:p>
        </w:tc>
      </w:tr>
      <w:tr w:rsidR="00DB244E" w:rsidTr="00CE5091">
        <w:trPr>
          <w:trHeight w:val="498"/>
        </w:trPr>
        <w:tc>
          <w:tcPr>
            <w:tcW w:w="2305" w:type="dxa"/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>≤</w:t>
            </w:r>
            <w:r>
              <w:rPr>
                <w:rFonts w:ascii="Times New Roman" w:eastAsia="等线" w:hAnsi="Times New Roman" w:hint="eastAsia"/>
                <w:color w:val="000000"/>
                <w:sz w:val="24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  <w:sz w:val="24"/>
              </w:rPr>
              <w:t>60</w:t>
            </w:r>
          </w:p>
        </w:tc>
        <w:tc>
          <w:tcPr>
            <w:tcW w:w="1842" w:type="dxa"/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965" w:type="dxa"/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</w:p>
        </w:tc>
        <w:tc>
          <w:tcPr>
            <w:tcW w:w="1272" w:type="dxa"/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B244E" w:rsidTr="00CE5091">
        <w:trPr>
          <w:trHeight w:val="498"/>
        </w:trPr>
        <w:tc>
          <w:tcPr>
            <w:tcW w:w="2305" w:type="dxa"/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>&gt;</w:t>
            </w:r>
            <w:r>
              <w:rPr>
                <w:rFonts w:ascii="Times New Roman" w:eastAsia="等线" w:hAnsi="Times New Roman" w:hint="eastAsia"/>
                <w:color w:val="000000"/>
                <w:sz w:val="24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  <w:sz w:val="24"/>
              </w:rPr>
              <w:t>60</w:t>
            </w:r>
          </w:p>
        </w:tc>
        <w:tc>
          <w:tcPr>
            <w:tcW w:w="1842" w:type="dxa"/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8</w:t>
            </w:r>
          </w:p>
        </w:tc>
        <w:tc>
          <w:tcPr>
            <w:tcW w:w="1965" w:type="dxa"/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1272" w:type="dxa"/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B244E" w:rsidTr="00CE5091">
        <w:trPr>
          <w:trHeight w:val="507"/>
        </w:trPr>
        <w:tc>
          <w:tcPr>
            <w:tcW w:w="2305" w:type="dxa"/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color w:val="000000"/>
                <w:sz w:val="24"/>
              </w:rPr>
              <w:t>Clinical stage</w:t>
            </w:r>
          </w:p>
        </w:tc>
        <w:tc>
          <w:tcPr>
            <w:tcW w:w="1842" w:type="dxa"/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65" w:type="dxa"/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2" w:type="dxa"/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z w:val="24"/>
              </w:rPr>
              <w:t>0.021</w:t>
            </w:r>
            <w:r>
              <w:rPr>
                <w:rFonts w:ascii="Times New Roman" w:hAnsi="Times New Roman"/>
                <w:color w:val="FF0000"/>
                <w:sz w:val="24"/>
                <w:vertAlign w:val="superscript"/>
              </w:rPr>
              <w:sym w:font="Symbol" w:char="F02A"/>
            </w:r>
          </w:p>
        </w:tc>
      </w:tr>
      <w:tr w:rsidR="00DB244E" w:rsidTr="00CE5091">
        <w:trPr>
          <w:trHeight w:val="498"/>
        </w:trPr>
        <w:tc>
          <w:tcPr>
            <w:tcW w:w="2305" w:type="dxa"/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>I-II</w:t>
            </w:r>
          </w:p>
        </w:tc>
        <w:tc>
          <w:tcPr>
            <w:tcW w:w="1842" w:type="dxa"/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965" w:type="dxa"/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9</w:t>
            </w:r>
          </w:p>
        </w:tc>
        <w:tc>
          <w:tcPr>
            <w:tcW w:w="1272" w:type="dxa"/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B244E" w:rsidTr="00CE5091">
        <w:trPr>
          <w:trHeight w:val="498"/>
        </w:trPr>
        <w:tc>
          <w:tcPr>
            <w:tcW w:w="2305" w:type="dxa"/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>III-IV</w:t>
            </w:r>
          </w:p>
        </w:tc>
        <w:tc>
          <w:tcPr>
            <w:tcW w:w="1842" w:type="dxa"/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965" w:type="dxa"/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</w:p>
        </w:tc>
        <w:tc>
          <w:tcPr>
            <w:tcW w:w="1272" w:type="dxa"/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B244E" w:rsidTr="00CE5091">
        <w:trPr>
          <w:trHeight w:val="498"/>
        </w:trPr>
        <w:tc>
          <w:tcPr>
            <w:tcW w:w="2305" w:type="dxa"/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color w:val="000000"/>
                <w:sz w:val="24"/>
              </w:rPr>
              <w:t>ER</w:t>
            </w:r>
          </w:p>
        </w:tc>
        <w:tc>
          <w:tcPr>
            <w:tcW w:w="1842" w:type="dxa"/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65" w:type="dxa"/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2" w:type="dxa"/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0.393</w:t>
            </w:r>
          </w:p>
        </w:tc>
      </w:tr>
      <w:tr w:rsidR="00DB244E" w:rsidTr="00CE5091">
        <w:trPr>
          <w:trHeight w:val="498"/>
        </w:trPr>
        <w:tc>
          <w:tcPr>
            <w:tcW w:w="2305" w:type="dxa"/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>Negative</w:t>
            </w:r>
          </w:p>
        </w:tc>
        <w:tc>
          <w:tcPr>
            <w:tcW w:w="1842" w:type="dxa"/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9</w:t>
            </w:r>
          </w:p>
        </w:tc>
        <w:tc>
          <w:tcPr>
            <w:tcW w:w="1965" w:type="dxa"/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4</w:t>
            </w:r>
          </w:p>
        </w:tc>
        <w:tc>
          <w:tcPr>
            <w:tcW w:w="1272" w:type="dxa"/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B244E" w:rsidTr="00CE5091">
        <w:trPr>
          <w:trHeight w:val="498"/>
        </w:trPr>
        <w:tc>
          <w:tcPr>
            <w:tcW w:w="2305" w:type="dxa"/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>Positive</w:t>
            </w:r>
          </w:p>
        </w:tc>
        <w:tc>
          <w:tcPr>
            <w:tcW w:w="1842" w:type="dxa"/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965" w:type="dxa"/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7</w:t>
            </w:r>
          </w:p>
        </w:tc>
        <w:tc>
          <w:tcPr>
            <w:tcW w:w="1272" w:type="dxa"/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B244E" w:rsidTr="00CE5091">
        <w:trPr>
          <w:trHeight w:val="498"/>
        </w:trPr>
        <w:tc>
          <w:tcPr>
            <w:tcW w:w="2305" w:type="dxa"/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color w:val="000000"/>
                <w:sz w:val="24"/>
              </w:rPr>
              <w:t>PR</w:t>
            </w:r>
          </w:p>
        </w:tc>
        <w:tc>
          <w:tcPr>
            <w:tcW w:w="1842" w:type="dxa"/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65" w:type="dxa"/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2" w:type="dxa"/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0</w:t>
            </w:r>
            <w:r>
              <w:rPr>
                <w:rFonts w:ascii="Times New Roman" w:hAnsi="Times New Roman" w:hint="eastAsia"/>
                <w:sz w:val="24"/>
              </w:rPr>
              <w:t>.</w:t>
            </w:r>
            <w:r>
              <w:rPr>
                <w:rFonts w:ascii="Times New Roman" w:hAnsi="Times New Roman"/>
                <w:sz w:val="24"/>
              </w:rPr>
              <w:t>330</w:t>
            </w:r>
          </w:p>
        </w:tc>
      </w:tr>
      <w:tr w:rsidR="00DB244E" w:rsidTr="00CE5091">
        <w:trPr>
          <w:trHeight w:val="507"/>
        </w:trPr>
        <w:tc>
          <w:tcPr>
            <w:tcW w:w="2305" w:type="dxa"/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>Negative</w:t>
            </w:r>
          </w:p>
        </w:tc>
        <w:tc>
          <w:tcPr>
            <w:tcW w:w="1842" w:type="dxa"/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1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965" w:type="dxa"/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5</w:t>
            </w:r>
          </w:p>
        </w:tc>
        <w:tc>
          <w:tcPr>
            <w:tcW w:w="1272" w:type="dxa"/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B244E" w:rsidTr="00CE5091">
        <w:trPr>
          <w:trHeight w:val="498"/>
        </w:trPr>
        <w:tc>
          <w:tcPr>
            <w:tcW w:w="2305" w:type="dxa"/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>Positive</w:t>
            </w:r>
          </w:p>
        </w:tc>
        <w:tc>
          <w:tcPr>
            <w:tcW w:w="1842" w:type="dxa"/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23</w:t>
            </w:r>
          </w:p>
        </w:tc>
        <w:tc>
          <w:tcPr>
            <w:tcW w:w="1965" w:type="dxa"/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6</w:t>
            </w:r>
          </w:p>
        </w:tc>
        <w:tc>
          <w:tcPr>
            <w:tcW w:w="1272" w:type="dxa"/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B244E" w:rsidTr="00CE5091">
        <w:trPr>
          <w:trHeight w:val="498"/>
        </w:trPr>
        <w:tc>
          <w:tcPr>
            <w:tcW w:w="2305" w:type="dxa"/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/>
                <w:b/>
                <w:color w:val="000000"/>
                <w:sz w:val="24"/>
              </w:rPr>
              <w:t>HER2</w:t>
            </w:r>
          </w:p>
        </w:tc>
        <w:tc>
          <w:tcPr>
            <w:tcW w:w="1842" w:type="dxa"/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65" w:type="dxa"/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72" w:type="dxa"/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0.535</w:t>
            </w:r>
          </w:p>
        </w:tc>
      </w:tr>
      <w:tr w:rsidR="00DB244E" w:rsidTr="00CE5091">
        <w:trPr>
          <w:trHeight w:val="498"/>
        </w:trPr>
        <w:tc>
          <w:tcPr>
            <w:tcW w:w="2305" w:type="dxa"/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>Negative</w:t>
            </w:r>
          </w:p>
        </w:tc>
        <w:tc>
          <w:tcPr>
            <w:tcW w:w="1842" w:type="dxa"/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8</w:t>
            </w:r>
          </w:p>
        </w:tc>
        <w:tc>
          <w:tcPr>
            <w:tcW w:w="1965" w:type="dxa"/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272" w:type="dxa"/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DB244E" w:rsidTr="00CE5091">
        <w:trPr>
          <w:trHeight w:val="51"/>
        </w:trPr>
        <w:tc>
          <w:tcPr>
            <w:tcW w:w="2305" w:type="dxa"/>
            <w:tcBorders>
              <w:bottom w:val="single" w:sz="4" w:space="0" w:color="auto"/>
            </w:tcBorders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等线" w:hAnsi="Times New Roman"/>
                <w:color w:val="000000"/>
                <w:sz w:val="24"/>
              </w:rPr>
              <w:t>Positiv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2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965" w:type="dxa"/>
            <w:tcBorders>
              <w:bottom w:val="single" w:sz="4" w:space="0" w:color="auto"/>
            </w:tcBorders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</w:rPr>
              <w:t>9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:rsidR="00DB244E" w:rsidRDefault="00DB244E" w:rsidP="00CE5091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:rsidR="00DB244E" w:rsidRDefault="00DB244E" w:rsidP="00DB244E"/>
    <w:p w:rsidR="00DB244E" w:rsidRDefault="00DB244E" w:rsidP="00DB244E">
      <w:r>
        <w:rPr>
          <w:vertAlign w:val="superscript"/>
        </w:rPr>
        <w:sym w:font="Symbol" w:char="F02A"/>
      </w:r>
      <w:r>
        <w:rPr>
          <w:rFonts w:ascii="Times New Roman" w:eastAsia="等线" w:hAnsi="Times New Roman" w:hint="eastAsia"/>
          <w:color w:val="000000"/>
          <w:sz w:val="24"/>
        </w:rPr>
        <w:t xml:space="preserve">The values had statistical significant differences. </w:t>
      </w:r>
    </w:p>
    <w:p w:rsidR="00DB244E" w:rsidRDefault="00DB244E" w:rsidP="00DB244E"/>
    <w:p w:rsidR="00DB244E" w:rsidRPr="00BB251E" w:rsidRDefault="00DB244E" w:rsidP="00DB244E"/>
    <w:p w:rsidR="00DB244E" w:rsidRDefault="00DB244E" w:rsidP="00BB251E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</w:pPr>
    </w:p>
    <w:p w:rsidR="00DB244E" w:rsidRDefault="00DB244E" w:rsidP="00BB251E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</w:pPr>
    </w:p>
    <w:p w:rsidR="00DB244E" w:rsidRDefault="00DB244E" w:rsidP="00BB251E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</w:pPr>
    </w:p>
    <w:p w:rsidR="00DB244E" w:rsidRDefault="00DB244E" w:rsidP="00BB251E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</w:pPr>
    </w:p>
    <w:p w:rsidR="00DB244E" w:rsidRDefault="00DB244E" w:rsidP="00BB251E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</w:pPr>
    </w:p>
    <w:p w:rsidR="00DB244E" w:rsidRDefault="00DB244E" w:rsidP="00BB251E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</w:pPr>
    </w:p>
    <w:p w:rsidR="00BB251E" w:rsidRDefault="00BB251E" w:rsidP="00BB251E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lastRenderedPageBreak/>
        <w:t>Table S</w:t>
      </w:r>
      <w:r w:rsidR="00DB244E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equences used for knockdown of target genes</w:t>
      </w:r>
    </w:p>
    <w:tbl>
      <w:tblPr>
        <w:tblW w:w="8516" w:type="dxa"/>
        <w:tblInd w:w="97" w:type="dxa"/>
        <w:tblLayout w:type="fixed"/>
        <w:tblLook w:val="04A0" w:firstRow="1" w:lastRow="0" w:firstColumn="1" w:lastColumn="0" w:noHBand="0" w:noVBand="1"/>
      </w:tblPr>
      <w:tblGrid>
        <w:gridCol w:w="3413"/>
        <w:gridCol w:w="1134"/>
        <w:gridCol w:w="3969"/>
      </w:tblGrid>
      <w:tr w:rsidR="007A7BAE" w:rsidTr="009B2A12">
        <w:trPr>
          <w:trHeight w:val="525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BAE" w:rsidRDefault="007A7BAE" w:rsidP="009B2A12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</w:rPr>
              <w:t>N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</w:rPr>
              <w:t>am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7BAE" w:rsidRDefault="007A7BAE" w:rsidP="007A7BAE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</w:rPr>
              <w:t>sense/anti-sens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7BAE" w:rsidRDefault="007A7BAE" w:rsidP="009B2A12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</w:rPr>
              <w:t>Sequences 5'-3'</w:t>
            </w:r>
          </w:p>
        </w:tc>
      </w:tr>
      <w:tr w:rsidR="007A7BAE" w:rsidTr="009B2A12">
        <w:trPr>
          <w:trHeight w:val="525"/>
        </w:trPr>
        <w:tc>
          <w:tcPr>
            <w:tcW w:w="34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BAE" w:rsidRDefault="007A7BAE" w:rsidP="009B2A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i</w:t>
            </w:r>
            <w:proofErr w:type="spellEnd"/>
            <w:r>
              <w:rPr>
                <w:rFonts w:ascii="Times New Roman" w:hAnsi="Times New Roman" w:cs="Times New Roman"/>
              </w:rPr>
              <w:t>-N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7BAE" w:rsidRPr="00AC51AF" w:rsidRDefault="007A7BAE" w:rsidP="009B2A1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51AF">
              <w:rPr>
                <w:rFonts w:ascii="Times New Roman" w:hAnsi="Times New Roman" w:cs="Times New Roman" w:hint="eastAsia"/>
              </w:rPr>
              <w:t>sens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7BAE" w:rsidRPr="00AC51AF" w:rsidRDefault="007A7BAE" w:rsidP="00EA7FBA">
            <w:pPr>
              <w:jc w:val="left"/>
              <w:rPr>
                <w:rFonts w:ascii="Times New Roman" w:hAnsi="Times New Roman" w:cs="Times New Roman"/>
              </w:rPr>
            </w:pPr>
            <w:r w:rsidRPr="00AC51AF">
              <w:rPr>
                <w:rFonts w:ascii="Times New Roman" w:hAnsi="Times New Roman" w:cs="Times New Roman" w:hint="eastAsia"/>
              </w:rPr>
              <w:t>UUCUCCGAACGUGUCACGUTT</w:t>
            </w:r>
          </w:p>
        </w:tc>
      </w:tr>
      <w:tr w:rsidR="007A7BAE" w:rsidTr="009B2A12">
        <w:trPr>
          <w:trHeight w:val="465"/>
        </w:trPr>
        <w:tc>
          <w:tcPr>
            <w:tcW w:w="3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BAE" w:rsidRDefault="007A7BAE" w:rsidP="009B2A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7BAE" w:rsidRPr="00AC51AF" w:rsidRDefault="007A7BAE" w:rsidP="009B2A1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51AF">
              <w:rPr>
                <w:rFonts w:ascii="Times New Roman" w:hAnsi="Times New Roman" w:cs="Times New Roman" w:hint="eastAsia"/>
              </w:rPr>
              <w:t>anti-sens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7BAE" w:rsidRPr="00AC51AF" w:rsidRDefault="007A7BAE" w:rsidP="00EA7FBA">
            <w:pPr>
              <w:jc w:val="left"/>
              <w:rPr>
                <w:rFonts w:ascii="Times New Roman" w:hAnsi="Times New Roman" w:cs="Times New Roman"/>
              </w:rPr>
            </w:pPr>
            <w:r w:rsidRPr="00AC51AF">
              <w:rPr>
                <w:rFonts w:ascii="Times New Roman" w:hAnsi="Times New Roman" w:cs="Times New Roman" w:hint="eastAsia"/>
              </w:rPr>
              <w:t>ACGUGACACGUUCGGAGAATT</w:t>
            </w:r>
          </w:p>
        </w:tc>
      </w:tr>
      <w:tr w:rsidR="007A7BAE" w:rsidTr="009B2A12">
        <w:trPr>
          <w:trHeight w:val="465"/>
        </w:trPr>
        <w:tc>
          <w:tcPr>
            <w:tcW w:w="341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7A7BAE" w:rsidRDefault="007A7BAE" w:rsidP="009B2A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</w:rPr>
              <w:t>si-FGF14</w:t>
            </w:r>
          </w:p>
          <w:p w:rsidR="007A7BAE" w:rsidRDefault="007A7BAE" w:rsidP="009B2A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7BAE" w:rsidRPr="00AC51AF" w:rsidRDefault="007A7BAE" w:rsidP="009B2A1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51AF">
              <w:rPr>
                <w:rFonts w:ascii="Times New Roman" w:hAnsi="Times New Roman" w:cs="Times New Roman" w:hint="eastAsia"/>
              </w:rPr>
              <w:t>sens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7BAE" w:rsidRPr="00AC51AF" w:rsidRDefault="00900230" w:rsidP="00EA7FBA">
            <w:pPr>
              <w:jc w:val="left"/>
              <w:rPr>
                <w:rFonts w:ascii="Times New Roman" w:hAnsi="Times New Roman" w:cs="Times New Roman"/>
              </w:rPr>
            </w:pPr>
            <w:r w:rsidRPr="00AC51AF">
              <w:rPr>
                <w:rFonts w:ascii="Times New Roman" w:hAnsi="Times New Roman" w:cs="Times New Roman" w:hint="eastAsia"/>
              </w:rPr>
              <w:t>GCCAUGUACCGAGAACCAUTT</w:t>
            </w:r>
          </w:p>
        </w:tc>
      </w:tr>
      <w:tr w:rsidR="007A7BAE" w:rsidTr="009B2A12">
        <w:trPr>
          <w:trHeight w:val="465"/>
        </w:trPr>
        <w:tc>
          <w:tcPr>
            <w:tcW w:w="3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A7BAE" w:rsidRDefault="007A7BAE" w:rsidP="009B2A1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7BAE" w:rsidRPr="00AC51AF" w:rsidRDefault="007A7BAE" w:rsidP="009B2A12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51AF">
              <w:rPr>
                <w:rFonts w:ascii="Times New Roman" w:hAnsi="Times New Roman" w:cs="Times New Roman" w:hint="eastAsia"/>
              </w:rPr>
              <w:t>anti-sens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A7BAE" w:rsidRPr="00AC51AF" w:rsidRDefault="00900230" w:rsidP="00EA7FBA">
            <w:pPr>
              <w:jc w:val="left"/>
              <w:rPr>
                <w:rFonts w:ascii="Times New Roman" w:hAnsi="Times New Roman" w:cs="Times New Roman"/>
              </w:rPr>
            </w:pPr>
            <w:r w:rsidRPr="00AC51AF">
              <w:rPr>
                <w:rFonts w:ascii="Times New Roman" w:hAnsi="Times New Roman" w:cs="Times New Roman" w:hint="eastAsia"/>
              </w:rPr>
              <w:t>AUGGUUCUCGGUACAUGGCTT</w:t>
            </w:r>
          </w:p>
        </w:tc>
      </w:tr>
      <w:tr w:rsidR="00186E73" w:rsidRPr="00AC51AF" w:rsidTr="00186E73">
        <w:trPr>
          <w:trHeight w:val="465"/>
        </w:trPr>
        <w:tc>
          <w:tcPr>
            <w:tcW w:w="3413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6E73" w:rsidRDefault="00186E73" w:rsidP="00E7499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</w:rPr>
              <w:t>si-FGF14-</w:t>
            </w:r>
            <w:r>
              <w:rPr>
                <w:rFonts w:ascii="Times New Roman" w:hAnsi="Times New Roman" w:cs="Times New Roman" w:hint="eastAsia"/>
              </w:rPr>
              <w:t>AS2-1</w:t>
            </w:r>
          </w:p>
          <w:p w:rsidR="00186E73" w:rsidRDefault="00186E73" w:rsidP="00E7499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86E73" w:rsidRPr="00AC51AF" w:rsidRDefault="00186E73" w:rsidP="00E7499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51AF">
              <w:rPr>
                <w:rFonts w:ascii="Times New Roman" w:hAnsi="Times New Roman" w:cs="Times New Roman" w:hint="eastAsia"/>
              </w:rPr>
              <w:t>sens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86E73" w:rsidRPr="00AC51AF" w:rsidRDefault="00186E73" w:rsidP="00186E7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AAUGUCUUCCUUGUUAAT</w:t>
            </w:r>
            <w:r w:rsidRPr="00186E73">
              <w:rPr>
                <w:rFonts w:ascii="Times New Roman" w:hAnsi="Times New Roman" w:cs="Times New Roman"/>
              </w:rPr>
              <w:t>T</w:t>
            </w:r>
          </w:p>
        </w:tc>
      </w:tr>
      <w:tr w:rsidR="00186E73" w:rsidRPr="00AC51AF" w:rsidTr="00186E73">
        <w:trPr>
          <w:trHeight w:val="465"/>
        </w:trPr>
        <w:tc>
          <w:tcPr>
            <w:tcW w:w="3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6E73" w:rsidRDefault="00186E73" w:rsidP="00E7499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86E73" w:rsidRPr="00AC51AF" w:rsidRDefault="00186E73" w:rsidP="00E7499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51AF">
              <w:rPr>
                <w:rFonts w:ascii="Times New Roman" w:hAnsi="Times New Roman" w:cs="Times New Roman" w:hint="eastAsia"/>
              </w:rPr>
              <w:t>anti-sens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86E73" w:rsidRPr="00AC51AF" w:rsidRDefault="00186E73" w:rsidP="00186E7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UAACAAGGAAGACAUUCCT</w:t>
            </w:r>
            <w:r w:rsidRPr="00186E73">
              <w:rPr>
                <w:rFonts w:ascii="Times New Roman" w:hAnsi="Times New Roman" w:cs="Times New Roman"/>
              </w:rPr>
              <w:t>T</w:t>
            </w:r>
          </w:p>
        </w:tc>
      </w:tr>
      <w:tr w:rsidR="00186E73" w:rsidRPr="00AC51AF" w:rsidTr="00186E73">
        <w:trPr>
          <w:trHeight w:val="465"/>
        </w:trPr>
        <w:tc>
          <w:tcPr>
            <w:tcW w:w="3413" w:type="dxa"/>
            <w:vMerge w:val="restar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6E73" w:rsidRDefault="00186E73" w:rsidP="00E7499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</w:rPr>
              <w:t>si-FGF14</w:t>
            </w:r>
            <w:r>
              <w:rPr>
                <w:rFonts w:ascii="Times New Roman" w:hAnsi="Times New Roman" w:cs="Times New Roman" w:hint="eastAsia"/>
              </w:rPr>
              <w:t>-AS2-2</w:t>
            </w:r>
          </w:p>
          <w:p w:rsidR="00186E73" w:rsidRDefault="00186E73" w:rsidP="00E7499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86E73" w:rsidRPr="00AC51AF" w:rsidRDefault="00186E73" w:rsidP="00E7499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51AF">
              <w:rPr>
                <w:rFonts w:ascii="Times New Roman" w:hAnsi="Times New Roman" w:cs="Times New Roman" w:hint="eastAsia"/>
              </w:rPr>
              <w:t>sens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86E73" w:rsidRPr="00AC51AF" w:rsidRDefault="00186E73" w:rsidP="00186E7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GGCAACUAUGAACCUAAUT</w:t>
            </w:r>
            <w:r w:rsidRPr="00186E73">
              <w:rPr>
                <w:rFonts w:ascii="Times New Roman" w:hAnsi="Times New Roman" w:cs="Times New Roman"/>
              </w:rPr>
              <w:t>T</w:t>
            </w:r>
          </w:p>
        </w:tc>
      </w:tr>
      <w:tr w:rsidR="00186E73" w:rsidRPr="00AC51AF" w:rsidTr="00186E73">
        <w:trPr>
          <w:trHeight w:val="465"/>
        </w:trPr>
        <w:tc>
          <w:tcPr>
            <w:tcW w:w="3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86E73" w:rsidRDefault="00186E73" w:rsidP="00E7499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86E73" w:rsidRPr="00AC51AF" w:rsidRDefault="00186E73" w:rsidP="00E74993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51AF">
              <w:rPr>
                <w:rFonts w:ascii="Times New Roman" w:hAnsi="Times New Roman" w:cs="Times New Roman" w:hint="eastAsia"/>
              </w:rPr>
              <w:t>anti-sens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86E73" w:rsidRPr="00AC51AF" w:rsidRDefault="00186E73" w:rsidP="00186E73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UAGGUUCAUAGUUGCCAT</w:t>
            </w:r>
            <w:r w:rsidRPr="00186E73">
              <w:rPr>
                <w:rFonts w:ascii="Times New Roman" w:hAnsi="Times New Roman" w:cs="Times New Roman"/>
              </w:rPr>
              <w:t>T</w:t>
            </w:r>
          </w:p>
        </w:tc>
      </w:tr>
    </w:tbl>
    <w:p w:rsidR="00186E73" w:rsidRDefault="00186E73">
      <w:pPr>
        <w:rPr>
          <w:rFonts w:hint="eastAsia"/>
        </w:rPr>
      </w:pPr>
    </w:p>
    <w:p w:rsidR="00DB244E" w:rsidRDefault="00DB244E"/>
    <w:p w:rsidR="00BB251E" w:rsidRDefault="00BB251E" w:rsidP="00BB251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Table S</w:t>
      </w:r>
      <w:r w:rsidR="00DB244E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rimers used for plasmid constructs </w:t>
      </w:r>
    </w:p>
    <w:tbl>
      <w:tblPr>
        <w:tblW w:w="8516" w:type="dxa"/>
        <w:tblInd w:w="97" w:type="dxa"/>
        <w:tblLayout w:type="fixed"/>
        <w:tblLook w:val="04A0" w:firstRow="1" w:lastRow="0" w:firstColumn="1" w:lastColumn="0" w:noHBand="0" w:noVBand="1"/>
      </w:tblPr>
      <w:tblGrid>
        <w:gridCol w:w="3413"/>
        <w:gridCol w:w="1134"/>
        <w:gridCol w:w="3969"/>
      </w:tblGrid>
      <w:tr w:rsidR="00BB251E" w:rsidTr="00FF468B">
        <w:trPr>
          <w:trHeight w:val="525"/>
        </w:trPr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251E" w:rsidRDefault="00BB251E" w:rsidP="00FF468B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</w:rPr>
              <w:t>Primer nam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251E" w:rsidRDefault="00BB251E" w:rsidP="00FF468B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</w:rPr>
              <w:t>Forward/</w:t>
            </w:r>
          </w:p>
          <w:p w:rsidR="00BB251E" w:rsidRDefault="00BB251E" w:rsidP="00FF468B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</w:rPr>
              <w:t>Revers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251E" w:rsidRDefault="00BB251E" w:rsidP="00FF468B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</w:rPr>
              <w:t>Sequences 5'-3'</w:t>
            </w:r>
          </w:p>
        </w:tc>
      </w:tr>
      <w:tr w:rsidR="00BB251E" w:rsidTr="00FF468B">
        <w:trPr>
          <w:trHeight w:val="525"/>
        </w:trPr>
        <w:tc>
          <w:tcPr>
            <w:tcW w:w="341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251E" w:rsidRDefault="00BB251E" w:rsidP="00FF46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</w:rPr>
              <w:t>pLVX-EF1α-IRES-puro-FGF14-AS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251E" w:rsidRDefault="00BB251E" w:rsidP="00FF46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251E" w:rsidRDefault="00BB251E" w:rsidP="00FF468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GAATTCGCGTAGCGAAGCCCCCG</w:t>
            </w:r>
          </w:p>
        </w:tc>
      </w:tr>
      <w:tr w:rsidR="00BB251E" w:rsidTr="00FF468B">
        <w:trPr>
          <w:trHeight w:val="465"/>
        </w:trPr>
        <w:tc>
          <w:tcPr>
            <w:tcW w:w="341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251E" w:rsidRDefault="00BB251E" w:rsidP="00FF46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251E" w:rsidRDefault="00BB251E" w:rsidP="00FF46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251E" w:rsidRDefault="00BB251E" w:rsidP="00FF468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TCTAGAAGGTTTTCAATACACTTTA</w:t>
            </w:r>
          </w:p>
        </w:tc>
      </w:tr>
      <w:tr w:rsidR="00BB251E" w:rsidTr="00FF468B">
        <w:trPr>
          <w:trHeight w:val="465"/>
        </w:trPr>
        <w:tc>
          <w:tcPr>
            <w:tcW w:w="341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BB251E" w:rsidRDefault="00BB251E" w:rsidP="00FF46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</w:rPr>
              <w:t>pLentilox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</w:rPr>
              <w:t xml:space="preserve"> 3.7-shFGF14-AS2</w:t>
            </w:r>
          </w:p>
          <w:p w:rsidR="00BB251E" w:rsidRDefault="00BB251E" w:rsidP="00FF46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251E" w:rsidRDefault="00BB251E" w:rsidP="00FF46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251E" w:rsidRDefault="00BB251E" w:rsidP="00FF468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GGAGAAAAGCCTTGTTAACGCCAAATAGATCAGGGTGGTATTCAAGAGATACCACCC</w:t>
            </w:r>
          </w:p>
        </w:tc>
      </w:tr>
      <w:tr w:rsidR="00BB251E" w:rsidTr="00FF468B">
        <w:trPr>
          <w:trHeight w:val="465"/>
        </w:trPr>
        <w:tc>
          <w:tcPr>
            <w:tcW w:w="3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251E" w:rsidRDefault="00BB251E" w:rsidP="00FF46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251E" w:rsidRDefault="00BB251E" w:rsidP="00FF46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251E" w:rsidRDefault="00BB251E" w:rsidP="00FF468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GATACCGTCGACCTCGAGAAAAAGCCAAATAGATCAGGGTGGTATCTCTTGAATAC</w:t>
            </w:r>
          </w:p>
        </w:tc>
      </w:tr>
      <w:tr w:rsidR="00BB251E" w:rsidTr="00FF468B">
        <w:trPr>
          <w:trHeight w:val="465"/>
        </w:trPr>
        <w:tc>
          <w:tcPr>
            <w:tcW w:w="341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BB251E" w:rsidRDefault="00BB251E" w:rsidP="00FF46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GL3-FGF14-3’UTR-W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251E" w:rsidRDefault="00BB251E" w:rsidP="00FF46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251E" w:rsidRDefault="00BB251E" w:rsidP="00FF468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GCTCTAGACCAGATCCTCACAGGTGTTG</w:t>
            </w:r>
          </w:p>
        </w:tc>
      </w:tr>
      <w:tr w:rsidR="00BB251E" w:rsidTr="00FF468B">
        <w:trPr>
          <w:trHeight w:val="465"/>
        </w:trPr>
        <w:tc>
          <w:tcPr>
            <w:tcW w:w="3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251E" w:rsidRDefault="00BB251E" w:rsidP="00FF46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251E" w:rsidRDefault="00BB251E" w:rsidP="00FF46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251E" w:rsidRDefault="00BB251E" w:rsidP="00FF468B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TCTAGAGATGCAATTTGTAATAATAGGTTTAG</w:t>
            </w:r>
          </w:p>
        </w:tc>
      </w:tr>
      <w:tr w:rsidR="00BB251E" w:rsidTr="00FF468B">
        <w:trPr>
          <w:trHeight w:val="465"/>
        </w:trPr>
        <w:tc>
          <w:tcPr>
            <w:tcW w:w="341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BB251E" w:rsidRDefault="00BB251E" w:rsidP="00FF46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pGL3-FGF14-3’UTR-Mu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251E" w:rsidRDefault="00BB251E" w:rsidP="00FF46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251E" w:rsidRDefault="00BB251E" w:rsidP="00FF468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CGTGGCTGAAGAGCAAACGGAAGTAAGC</w:t>
            </w:r>
          </w:p>
        </w:tc>
      </w:tr>
      <w:tr w:rsidR="00BB251E" w:rsidTr="00FF468B">
        <w:trPr>
          <w:trHeight w:val="465"/>
        </w:trPr>
        <w:tc>
          <w:tcPr>
            <w:tcW w:w="341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251E" w:rsidRDefault="00BB251E" w:rsidP="00FF46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251E" w:rsidRDefault="00BB251E" w:rsidP="00FF46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251E" w:rsidRDefault="00BB251E" w:rsidP="00FF468B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</w:rPr>
              <w:t>GTTTGCTCTTCAGCCACGGAGCAGGAAT</w:t>
            </w:r>
          </w:p>
        </w:tc>
      </w:tr>
    </w:tbl>
    <w:p w:rsidR="00BB251E" w:rsidRDefault="00BB251E" w:rsidP="00BB251E"/>
    <w:p w:rsidR="00BB251E" w:rsidRDefault="00BB251E" w:rsidP="00BB251E"/>
    <w:p w:rsidR="00BB251E" w:rsidRDefault="00BB251E" w:rsidP="00BB251E">
      <w:pPr>
        <w:rPr>
          <w:rFonts w:hint="eastAsia"/>
        </w:rPr>
      </w:pPr>
    </w:p>
    <w:p w:rsidR="00CA091A" w:rsidRDefault="00CA091A" w:rsidP="00BB251E">
      <w:pPr>
        <w:spacing w:line="480" w:lineRule="auto"/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</w:rPr>
      </w:pPr>
    </w:p>
    <w:p w:rsidR="00BB251E" w:rsidRDefault="00BB251E" w:rsidP="00BB251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lastRenderedPageBreak/>
        <w:t xml:space="preserve">Table </w:t>
      </w:r>
      <w:bookmarkStart w:id="0" w:name="_GoBack"/>
      <w:bookmarkEnd w:id="0"/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S</w:t>
      </w:r>
      <w:r w:rsidR="00DB244E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rimers used for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-PCR assay</w:t>
      </w:r>
    </w:p>
    <w:tbl>
      <w:tblPr>
        <w:tblW w:w="7513" w:type="dxa"/>
        <w:tblInd w:w="97" w:type="dxa"/>
        <w:tblLayout w:type="fixed"/>
        <w:tblLook w:val="04A0" w:firstRow="1" w:lastRow="0" w:firstColumn="1" w:lastColumn="0" w:noHBand="0" w:noVBand="1"/>
      </w:tblPr>
      <w:tblGrid>
        <w:gridCol w:w="1712"/>
        <w:gridCol w:w="1843"/>
        <w:gridCol w:w="3958"/>
      </w:tblGrid>
      <w:tr w:rsidR="00BB251E" w:rsidTr="0006576A">
        <w:trPr>
          <w:trHeight w:val="495"/>
        </w:trPr>
        <w:tc>
          <w:tcPr>
            <w:tcW w:w="17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251E" w:rsidRDefault="00BB251E" w:rsidP="00FF468B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</w:rPr>
              <w:t>Gene names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B251E" w:rsidRDefault="00BB251E" w:rsidP="00FF468B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</w:rPr>
              <w:t>Forward/Reverse</w:t>
            </w:r>
          </w:p>
        </w:tc>
        <w:tc>
          <w:tcPr>
            <w:tcW w:w="395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251E" w:rsidRDefault="00BB251E" w:rsidP="00FF468B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</w:rPr>
              <w:t>Sequences 5'-3'</w:t>
            </w:r>
          </w:p>
        </w:tc>
      </w:tr>
      <w:tr w:rsidR="00BB251E" w:rsidTr="00CA091A">
        <w:trPr>
          <w:trHeight w:val="312"/>
        </w:trPr>
        <w:tc>
          <w:tcPr>
            <w:tcW w:w="17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251E" w:rsidRDefault="00BB251E" w:rsidP="00FF46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251E" w:rsidRDefault="00BB251E" w:rsidP="00FF46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395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251E" w:rsidRDefault="00BB251E" w:rsidP="00FF46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B251E" w:rsidTr="0006576A">
        <w:trPr>
          <w:trHeight w:val="273"/>
        </w:trPr>
        <w:tc>
          <w:tcPr>
            <w:tcW w:w="17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251E" w:rsidRDefault="00BB251E" w:rsidP="00FF468B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</w:rPr>
              <w:t>hsa-FGF14-AS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251E" w:rsidRDefault="00BB251E" w:rsidP="00FF46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3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251E" w:rsidRDefault="00BB251E" w:rsidP="00FF46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</w:rPr>
              <w:t>ATTACCGAGGGGTTCCACGC</w:t>
            </w:r>
          </w:p>
        </w:tc>
      </w:tr>
      <w:tr w:rsidR="00BB251E" w:rsidTr="0006576A">
        <w:trPr>
          <w:trHeight w:val="288"/>
        </w:trPr>
        <w:tc>
          <w:tcPr>
            <w:tcW w:w="17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251E" w:rsidRDefault="00BB251E" w:rsidP="00FF46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251E" w:rsidRDefault="00BB251E" w:rsidP="00FF46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3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251E" w:rsidRDefault="00BB251E" w:rsidP="00FF46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</w:rPr>
              <w:t>GGTGTCCGGGACCAGAAAGT</w:t>
            </w:r>
          </w:p>
        </w:tc>
      </w:tr>
      <w:tr w:rsidR="00BB251E" w:rsidTr="0006576A">
        <w:trPr>
          <w:trHeight w:val="264"/>
        </w:trPr>
        <w:tc>
          <w:tcPr>
            <w:tcW w:w="171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251E" w:rsidRDefault="00BB251E" w:rsidP="00FF468B">
            <w:pPr>
              <w:widowControl/>
              <w:jc w:val="left"/>
              <w:rPr>
                <w:rFonts w:ascii="Times New Roman" w:hAnsi="Times New Roman" w:cs="Times New Roman"/>
                <w:i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</w:rPr>
              <w:t>hsa-FGF1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251E" w:rsidRDefault="00BB251E" w:rsidP="00FF46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3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251E" w:rsidRDefault="00BB251E" w:rsidP="00FF468B">
            <w:pPr>
              <w:widowControl/>
              <w:kinsoku w:val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AATGCACCCCGATGGAGC</w:t>
            </w:r>
          </w:p>
        </w:tc>
      </w:tr>
      <w:tr w:rsidR="00BB251E" w:rsidTr="0006576A">
        <w:trPr>
          <w:trHeight w:val="257"/>
        </w:trPr>
        <w:tc>
          <w:tcPr>
            <w:tcW w:w="171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251E" w:rsidRDefault="00BB251E" w:rsidP="00FF46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251E" w:rsidRDefault="00BB251E" w:rsidP="00FF46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3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251E" w:rsidRDefault="00BB251E" w:rsidP="00FF46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</w:rPr>
              <w:t>CCCTGGATGGCAACAACACG</w:t>
            </w:r>
          </w:p>
        </w:tc>
      </w:tr>
      <w:tr w:rsidR="00BB251E" w:rsidTr="0006576A">
        <w:trPr>
          <w:trHeight w:val="257"/>
        </w:trPr>
        <w:tc>
          <w:tcPr>
            <w:tcW w:w="171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BB251E" w:rsidRDefault="00BB251E" w:rsidP="00FF46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</w:rPr>
              <w:t>β-acti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251E" w:rsidRDefault="00BB251E" w:rsidP="00FF46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3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251E" w:rsidRDefault="004C3F19" w:rsidP="00FF468B">
            <w:pPr>
              <w:widowControl/>
              <w:kinsoku w:val="0"/>
              <w:jc w:val="left"/>
              <w:rPr>
                <w:rFonts w:ascii="Times New Roman" w:hAnsi="Times New Roman" w:cs="Times New Roman"/>
              </w:rPr>
            </w:pPr>
            <w:r w:rsidRPr="004C3F19">
              <w:rPr>
                <w:rFonts w:ascii="Times New Roman" w:hAnsi="Times New Roman" w:cs="Times New Roman"/>
              </w:rPr>
              <w:t>CCATGTACGTTGCTATCCAG</w:t>
            </w:r>
          </w:p>
        </w:tc>
      </w:tr>
      <w:tr w:rsidR="00BB251E" w:rsidTr="0006576A">
        <w:trPr>
          <w:trHeight w:val="257"/>
        </w:trPr>
        <w:tc>
          <w:tcPr>
            <w:tcW w:w="17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251E" w:rsidRDefault="00BB251E" w:rsidP="00FF46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251E" w:rsidRDefault="00BB251E" w:rsidP="00FF46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3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251E" w:rsidRDefault="008636F3" w:rsidP="00FF46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636F3">
              <w:rPr>
                <w:rFonts w:ascii="Times New Roman" w:hAnsi="Times New Roman" w:cs="Times New Roman"/>
              </w:rPr>
              <w:t>CTTCATGAGGTAGTCAGTCAG</w:t>
            </w:r>
          </w:p>
        </w:tc>
      </w:tr>
      <w:tr w:rsidR="00BB251E" w:rsidTr="0006576A">
        <w:trPr>
          <w:trHeight w:val="257"/>
        </w:trPr>
        <w:tc>
          <w:tcPr>
            <w:tcW w:w="171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B251E" w:rsidRPr="00D917BC" w:rsidRDefault="00D016E4" w:rsidP="00FF468B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="00BC18DB" w:rsidRPr="00D917BC">
              <w:rPr>
                <w:rFonts w:ascii="Times New Roman" w:hAnsi="Times New Roman" w:cs="Times New Roman"/>
              </w:rPr>
              <w:t>ri-</w:t>
            </w:r>
            <w:r w:rsidR="00BB251E" w:rsidRPr="00D917BC">
              <w:rPr>
                <w:rFonts w:ascii="Times New Roman" w:hAnsi="Times New Roman" w:cs="Times New Roman"/>
              </w:rPr>
              <w:t>miR-370-3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251E" w:rsidRPr="00D917BC" w:rsidRDefault="00BC18DB" w:rsidP="00FF46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917BC">
              <w:rPr>
                <w:rFonts w:ascii="Times New Roman" w:hAnsi="Times New Roman" w:cs="Times New Roman"/>
                <w:kern w:val="0"/>
              </w:rPr>
              <w:t>Forward</w:t>
            </w:r>
          </w:p>
        </w:tc>
        <w:tc>
          <w:tcPr>
            <w:tcW w:w="3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251E" w:rsidRPr="00D917BC" w:rsidRDefault="00A94B86" w:rsidP="00F31EF5">
            <w:pPr>
              <w:rPr>
                <w:rFonts w:ascii="Times New Roman" w:hAnsi="Times New Roman" w:cs="Times New Roman"/>
              </w:rPr>
            </w:pPr>
            <w:r w:rsidRPr="00D917BC">
              <w:rPr>
                <w:rFonts w:ascii="Times New Roman" w:hAnsi="Times New Roman" w:cs="Times New Roman"/>
              </w:rPr>
              <w:t>GGGATGGGCGATAGTTCAGGTC</w:t>
            </w:r>
          </w:p>
        </w:tc>
      </w:tr>
      <w:tr w:rsidR="00BB251E" w:rsidTr="0006576A">
        <w:trPr>
          <w:trHeight w:val="257"/>
        </w:trPr>
        <w:tc>
          <w:tcPr>
            <w:tcW w:w="17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B251E" w:rsidRPr="00D917BC" w:rsidRDefault="00BB251E" w:rsidP="00FF468B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251E" w:rsidRPr="00D917BC" w:rsidRDefault="00BC18DB" w:rsidP="00FF468B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D917BC">
              <w:rPr>
                <w:rFonts w:ascii="Times New Roman" w:hAnsi="Times New Roman" w:cs="Times New Roman"/>
                <w:kern w:val="0"/>
              </w:rPr>
              <w:t>Reverse</w:t>
            </w:r>
          </w:p>
        </w:tc>
        <w:tc>
          <w:tcPr>
            <w:tcW w:w="3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B251E" w:rsidRPr="00D917BC" w:rsidRDefault="00A94B86" w:rsidP="00FF46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917BC">
              <w:rPr>
                <w:rFonts w:ascii="Times New Roman" w:hAnsi="Times New Roman" w:cs="Times New Roman"/>
              </w:rPr>
              <w:t>TCACCCAAATCTTGGCTCCCTC</w:t>
            </w:r>
          </w:p>
        </w:tc>
      </w:tr>
      <w:tr w:rsidR="00BC18DB" w:rsidTr="0006576A">
        <w:trPr>
          <w:trHeight w:val="257"/>
        </w:trPr>
        <w:tc>
          <w:tcPr>
            <w:tcW w:w="171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C18DB" w:rsidRPr="00D917BC" w:rsidRDefault="00D016E4" w:rsidP="00FF468B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="00BC18DB" w:rsidRPr="00D917BC">
              <w:rPr>
                <w:rFonts w:ascii="Times New Roman" w:hAnsi="Times New Roman" w:cs="Times New Roman"/>
              </w:rPr>
              <w:t>ri-miR-</w:t>
            </w:r>
            <w:r w:rsidR="00BC18DB" w:rsidRPr="00D917BC">
              <w:rPr>
                <w:rFonts w:ascii="Times New Roman" w:hAnsi="Times New Roman" w:cs="Times New Roman" w:hint="eastAsia"/>
              </w:rPr>
              <w:t>76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C18DB" w:rsidRPr="00D917BC" w:rsidRDefault="00BC18DB" w:rsidP="00FA0C1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917BC">
              <w:rPr>
                <w:rFonts w:ascii="Times New Roman" w:hAnsi="Times New Roman" w:cs="Times New Roman"/>
                <w:kern w:val="0"/>
              </w:rPr>
              <w:t>Forward</w:t>
            </w:r>
          </w:p>
        </w:tc>
        <w:tc>
          <w:tcPr>
            <w:tcW w:w="3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C18DB" w:rsidRPr="00D917BC" w:rsidRDefault="00A94B86" w:rsidP="00F31EF5">
            <w:pPr>
              <w:rPr>
                <w:rFonts w:ascii="Times New Roman" w:hAnsi="Times New Roman" w:cs="Times New Roman"/>
              </w:rPr>
            </w:pPr>
            <w:r w:rsidRPr="00D917BC">
              <w:rPr>
                <w:rFonts w:ascii="Times New Roman" w:hAnsi="Times New Roman" w:cs="Times New Roman"/>
              </w:rPr>
              <w:t>CTTAGGTCTGCACCTGTTCAGC</w:t>
            </w:r>
          </w:p>
        </w:tc>
      </w:tr>
      <w:tr w:rsidR="00BC18DB" w:rsidTr="0006576A">
        <w:trPr>
          <w:trHeight w:val="257"/>
        </w:trPr>
        <w:tc>
          <w:tcPr>
            <w:tcW w:w="17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18DB" w:rsidRPr="00D917BC" w:rsidRDefault="00BC18DB" w:rsidP="00FF468B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C18DB" w:rsidRPr="00D917BC" w:rsidRDefault="00BC18DB" w:rsidP="00FA0C1E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D917BC">
              <w:rPr>
                <w:rFonts w:ascii="Times New Roman" w:hAnsi="Times New Roman" w:cs="Times New Roman"/>
                <w:kern w:val="0"/>
              </w:rPr>
              <w:t>Reverse</w:t>
            </w:r>
          </w:p>
        </w:tc>
        <w:tc>
          <w:tcPr>
            <w:tcW w:w="39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C18DB" w:rsidRPr="00D917BC" w:rsidRDefault="00A94B86" w:rsidP="00FF468B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917BC">
              <w:rPr>
                <w:rFonts w:ascii="Times New Roman" w:hAnsi="Times New Roman" w:cs="Times New Roman"/>
              </w:rPr>
              <w:t>CGCTGCAGACTGGAGTAATTAG</w:t>
            </w:r>
          </w:p>
        </w:tc>
      </w:tr>
    </w:tbl>
    <w:p w:rsidR="00BB251E" w:rsidRPr="00FF49D7" w:rsidRDefault="00BB251E">
      <w:pPr>
        <w:rPr>
          <w:sz w:val="20"/>
          <w:szCs w:val="20"/>
        </w:rPr>
      </w:pPr>
    </w:p>
    <w:p w:rsidR="00BC18DB" w:rsidRDefault="00BC18DB" w:rsidP="00BC18D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  <w:t>Table S</w:t>
      </w:r>
      <w:r w:rsidR="00DB244E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Primers used for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tem-loop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>-PCR assay</w:t>
      </w:r>
    </w:p>
    <w:tbl>
      <w:tblPr>
        <w:tblW w:w="7986" w:type="dxa"/>
        <w:tblInd w:w="97" w:type="dxa"/>
        <w:tblLayout w:type="fixed"/>
        <w:tblLook w:val="04A0" w:firstRow="1" w:lastRow="0" w:firstColumn="1" w:lastColumn="0" w:noHBand="0" w:noVBand="1"/>
      </w:tblPr>
      <w:tblGrid>
        <w:gridCol w:w="1712"/>
        <w:gridCol w:w="1418"/>
        <w:gridCol w:w="4856"/>
      </w:tblGrid>
      <w:tr w:rsidR="00BC18DB" w:rsidTr="00777F5B">
        <w:trPr>
          <w:trHeight w:val="606"/>
        </w:trPr>
        <w:tc>
          <w:tcPr>
            <w:tcW w:w="17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18DB" w:rsidRDefault="00BC18DB" w:rsidP="00FA0C1E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</w:rPr>
              <w:t>Gene names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C18DB" w:rsidRDefault="00BC18DB" w:rsidP="00FA0C1E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</w:rPr>
              <w:t>RT/Forward/</w:t>
            </w:r>
          </w:p>
          <w:p w:rsidR="00BC18DB" w:rsidRDefault="00BC18DB" w:rsidP="00FA0C1E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</w:rPr>
              <w:t>Reverse</w:t>
            </w:r>
          </w:p>
        </w:tc>
        <w:tc>
          <w:tcPr>
            <w:tcW w:w="48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18DB" w:rsidRDefault="00BC18DB" w:rsidP="00FA0C1E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</w:rPr>
              <w:t>Sequences 5'-3'</w:t>
            </w:r>
          </w:p>
        </w:tc>
      </w:tr>
      <w:tr w:rsidR="00BC18DB" w:rsidTr="00777F5B">
        <w:trPr>
          <w:trHeight w:val="312"/>
        </w:trPr>
        <w:tc>
          <w:tcPr>
            <w:tcW w:w="17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18DB" w:rsidRDefault="00BC18DB" w:rsidP="00FA0C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18DB" w:rsidRDefault="00BC18DB" w:rsidP="00FA0C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485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18DB" w:rsidRDefault="00BC18DB" w:rsidP="00FA0C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BC18DB" w:rsidTr="00777F5B">
        <w:trPr>
          <w:trHeight w:val="315"/>
        </w:trPr>
        <w:tc>
          <w:tcPr>
            <w:tcW w:w="171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C18DB" w:rsidRPr="00475D53" w:rsidRDefault="00BC18DB" w:rsidP="00FA0C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475D53">
              <w:rPr>
                <w:rFonts w:ascii="Times New Roman" w:hAnsi="Times New Roman" w:cs="Times New Roman"/>
              </w:rPr>
              <w:t>hsa-miR-370-3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C18DB" w:rsidRPr="00F31EF5" w:rsidRDefault="00BC18DB" w:rsidP="00FA0C1E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T</w:t>
            </w:r>
          </w:p>
        </w:tc>
        <w:tc>
          <w:tcPr>
            <w:tcW w:w="4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C18DB" w:rsidRPr="00F31EF5" w:rsidRDefault="00BC18DB" w:rsidP="00FA0C1E">
            <w:pPr>
              <w:rPr>
                <w:rFonts w:ascii="Times New Roman" w:hAnsi="Times New Roman" w:cs="Times New Roman"/>
              </w:rPr>
            </w:pPr>
            <w:r w:rsidRPr="00F31EF5">
              <w:rPr>
                <w:rFonts w:ascii="Times New Roman" w:hAnsi="Times New Roman" w:cs="Times New Roman"/>
              </w:rPr>
              <w:t>GTCGTATCCAGTGCAGGGTCCGAGGTATTCGCACTGGATACGAC</w:t>
            </w:r>
            <w:r>
              <w:rPr>
                <w:rFonts w:ascii="Times New Roman" w:hAnsi="Times New Roman" w:cs="Times New Roman"/>
              </w:rPr>
              <w:t>ACCAGG</w:t>
            </w:r>
          </w:p>
        </w:tc>
      </w:tr>
      <w:tr w:rsidR="00BC18DB" w:rsidTr="00777F5B">
        <w:trPr>
          <w:trHeight w:val="315"/>
        </w:trPr>
        <w:tc>
          <w:tcPr>
            <w:tcW w:w="17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18DB" w:rsidRDefault="00BC18DB" w:rsidP="00FA0C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C18DB" w:rsidRDefault="00BC18DB" w:rsidP="00FA0C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C18DB" w:rsidRDefault="00BC18DB" w:rsidP="00FA0C1E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CTGCTGGGGTGGAACC</w:t>
            </w:r>
          </w:p>
        </w:tc>
      </w:tr>
      <w:tr w:rsidR="00BC18DB" w:rsidTr="00777F5B">
        <w:trPr>
          <w:trHeight w:val="315"/>
        </w:trPr>
        <w:tc>
          <w:tcPr>
            <w:tcW w:w="171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C18DB" w:rsidRDefault="00BC18DB" w:rsidP="00FA0C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hsa-miR-21-3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C18DB" w:rsidRDefault="00BC18DB" w:rsidP="00FA0C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</w:rPr>
              <w:t>RT</w:t>
            </w:r>
          </w:p>
        </w:tc>
        <w:tc>
          <w:tcPr>
            <w:tcW w:w="4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C18DB" w:rsidRPr="00F31EF5" w:rsidRDefault="00BC18DB" w:rsidP="00FA0C1E">
            <w:pPr>
              <w:rPr>
                <w:rFonts w:ascii="宋体" w:hAnsi="宋体" w:cs="宋体"/>
                <w:color w:val="000000"/>
                <w:kern w:val="0"/>
                <w:sz w:val="24"/>
                <w:szCs w:val="24"/>
              </w:rPr>
            </w:pPr>
            <w:r w:rsidRPr="00F31EF5">
              <w:rPr>
                <w:rFonts w:ascii="Times New Roman" w:hAnsi="Times New Roman" w:cs="Times New Roman"/>
                <w:kern w:val="0"/>
              </w:rPr>
              <w:t>GTCGTATCCAGTGCAGGGTCCGAGGTATTCGCACTGGATACGAC</w:t>
            </w:r>
            <w:r>
              <w:rPr>
                <w:rFonts w:ascii="Times New Roman" w:hAnsi="Times New Roman" w:cs="Times New Roman"/>
                <w:kern w:val="0"/>
              </w:rPr>
              <w:t>ACAGCC</w:t>
            </w:r>
          </w:p>
        </w:tc>
      </w:tr>
      <w:tr w:rsidR="00BC18DB" w:rsidTr="00777F5B">
        <w:trPr>
          <w:trHeight w:val="315"/>
        </w:trPr>
        <w:tc>
          <w:tcPr>
            <w:tcW w:w="17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18DB" w:rsidRDefault="00BC18DB" w:rsidP="00FA0C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C18DB" w:rsidRDefault="00BC18DB" w:rsidP="00FA0C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C18DB" w:rsidRDefault="00BC18DB" w:rsidP="00FA0C1E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CAACACCAGTCGATG</w:t>
            </w:r>
            <w:r>
              <w:rPr>
                <w:rFonts w:ascii="Times New Roman" w:hAnsi="Times New Roman" w:cs="Times New Roman" w:hint="eastAsia"/>
                <w:kern w:val="0"/>
              </w:rPr>
              <w:t>GG</w:t>
            </w:r>
          </w:p>
        </w:tc>
      </w:tr>
      <w:tr w:rsidR="00BC18DB" w:rsidTr="00777F5B">
        <w:trPr>
          <w:trHeight w:val="315"/>
        </w:trPr>
        <w:tc>
          <w:tcPr>
            <w:tcW w:w="171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C18DB" w:rsidRDefault="00BC18DB" w:rsidP="00FA0C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hsa-miR-221-3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C18DB" w:rsidRDefault="00BC18DB" w:rsidP="00FA0C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</w:rPr>
              <w:t>RT</w:t>
            </w:r>
          </w:p>
        </w:tc>
        <w:tc>
          <w:tcPr>
            <w:tcW w:w="4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C18DB" w:rsidRPr="00F31EF5" w:rsidRDefault="00BC18DB" w:rsidP="00FA0C1E">
            <w:pPr>
              <w:rPr>
                <w:rFonts w:ascii="宋体" w:hAnsi="宋体" w:cs="宋体"/>
                <w:color w:val="000000"/>
                <w:kern w:val="0"/>
                <w:sz w:val="24"/>
                <w:szCs w:val="24"/>
              </w:rPr>
            </w:pPr>
            <w:r w:rsidRPr="00F31EF5">
              <w:rPr>
                <w:rFonts w:ascii="Times New Roman" w:hAnsi="Times New Roman" w:cs="Times New Roman"/>
                <w:kern w:val="0"/>
              </w:rPr>
              <w:t>GTCGTATCCAGTGCAGGGTCCGAGGTATTCGCACTGGATACGAC</w:t>
            </w:r>
            <w:r>
              <w:rPr>
                <w:rFonts w:ascii="Times New Roman" w:hAnsi="Times New Roman" w:cs="Times New Roman"/>
                <w:kern w:val="0"/>
              </w:rPr>
              <w:t>GAAACC</w:t>
            </w:r>
          </w:p>
        </w:tc>
      </w:tr>
      <w:tr w:rsidR="00BC18DB" w:rsidTr="00777F5B">
        <w:trPr>
          <w:trHeight w:val="315"/>
        </w:trPr>
        <w:tc>
          <w:tcPr>
            <w:tcW w:w="17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18DB" w:rsidRDefault="00BC18DB" w:rsidP="00FA0C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C18DB" w:rsidRDefault="00BC18DB" w:rsidP="00FA0C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C18DB" w:rsidRDefault="00BC18DB" w:rsidP="00FA0C1E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AGCTACATTGTCTGCTG</w:t>
            </w:r>
          </w:p>
        </w:tc>
      </w:tr>
      <w:tr w:rsidR="00BC18DB" w:rsidTr="00777F5B">
        <w:trPr>
          <w:trHeight w:val="315"/>
        </w:trPr>
        <w:tc>
          <w:tcPr>
            <w:tcW w:w="171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C18DB" w:rsidRDefault="00BC18DB" w:rsidP="00FA0C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hsa-miR-22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C18DB" w:rsidRDefault="00BC18DB" w:rsidP="00FA0C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</w:rPr>
              <w:t>RT</w:t>
            </w:r>
          </w:p>
        </w:tc>
        <w:tc>
          <w:tcPr>
            <w:tcW w:w="4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C18DB" w:rsidRPr="00F31EF5" w:rsidRDefault="00BC18DB" w:rsidP="00FA0C1E">
            <w:pPr>
              <w:rPr>
                <w:rFonts w:ascii="宋体" w:hAnsi="宋体" w:cs="宋体"/>
                <w:color w:val="000000"/>
                <w:kern w:val="0"/>
                <w:sz w:val="24"/>
                <w:szCs w:val="24"/>
              </w:rPr>
            </w:pPr>
            <w:r w:rsidRPr="00F31EF5">
              <w:rPr>
                <w:rFonts w:ascii="Times New Roman" w:hAnsi="Times New Roman" w:cs="Times New Roman"/>
                <w:kern w:val="0"/>
              </w:rPr>
              <w:t>GTCGTATCCAGTGCAGGGTCCGAGGTATTCGCACTGGATACGAC</w:t>
            </w:r>
            <w:r>
              <w:rPr>
                <w:rFonts w:ascii="Times New Roman" w:hAnsi="Times New Roman" w:cs="Times New Roman"/>
                <w:kern w:val="0"/>
              </w:rPr>
              <w:t>CTAAAC</w:t>
            </w:r>
          </w:p>
        </w:tc>
      </w:tr>
      <w:tr w:rsidR="00BC18DB" w:rsidTr="00777F5B">
        <w:trPr>
          <w:trHeight w:val="315"/>
        </w:trPr>
        <w:tc>
          <w:tcPr>
            <w:tcW w:w="17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18DB" w:rsidRDefault="00BC18DB" w:rsidP="00FA0C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C18DB" w:rsidRDefault="00BC18DB" w:rsidP="00FA0C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C18DB" w:rsidRDefault="00BC18DB" w:rsidP="00FA0C1E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TCAAGTCACTAGTGGTTC</w:t>
            </w:r>
          </w:p>
        </w:tc>
      </w:tr>
      <w:tr w:rsidR="00BC18DB" w:rsidTr="00777F5B">
        <w:trPr>
          <w:trHeight w:val="315"/>
        </w:trPr>
        <w:tc>
          <w:tcPr>
            <w:tcW w:w="171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C18DB" w:rsidRDefault="00BC18DB" w:rsidP="00FA0C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hsa-miR-364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C18DB" w:rsidRDefault="00BC18DB" w:rsidP="00FA0C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</w:rPr>
              <w:t>RT</w:t>
            </w:r>
          </w:p>
        </w:tc>
        <w:tc>
          <w:tcPr>
            <w:tcW w:w="4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C18DB" w:rsidRPr="00F31EF5" w:rsidRDefault="00BC18DB" w:rsidP="00FA0C1E">
            <w:pPr>
              <w:rPr>
                <w:rFonts w:ascii="宋体" w:hAnsi="宋体" w:cs="宋体"/>
                <w:color w:val="000000"/>
                <w:kern w:val="0"/>
                <w:sz w:val="24"/>
                <w:szCs w:val="24"/>
              </w:rPr>
            </w:pPr>
            <w:r w:rsidRPr="00F31EF5">
              <w:rPr>
                <w:rFonts w:ascii="Times New Roman" w:hAnsi="Times New Roman" w:cs="Times New Roman"/>
                <w:kern w:val="0"/>
              </w:rPr>
              <w:t>GTCGTATCCAGTGCAGGGTCCGAGGTATTCGCACTGGATACGAC</w:t>
            </w:r>
            <w:r>
              <w:rPr>
                <w:rFonts w:ascii="Times New Roman" w:hAnsi="Times New Roman" w:cs="Times New Roman"/>
                <w:kern w:val="0"/>
              </w:rPr>
              <w:t>TGGGCT</w:t>
            </w:r>
          </w:p>
        </w:tc>
      </w:tr>
      <w:tr w:rsidR="00BC18DB" w:rsidTr="00777F5B">
        <w:trPr>
          <w:trHeight w:val="315"/>
        </w:trPr>
        <w:tc>
          <w:tcPr>
            <w:tcW w:w="17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18DB" w:rsidRDefault="00BC18DB" w:rsidP="00FA0C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C18DB" w:rsidRDefault="00BC18DB" w:rsidP="00FA0C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C18DB" w:rsidRDefault="00BC18DB" w:rsidP="00FA0C1E">
            <w:pPr>
              <w:widowControl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</w:rPr>
              <w:t>AAAATGAAATGAGCCCAGCCCA</w:t>
            </w:r>
          </w:p>
        </w:tc>
      </w:tr>
      <w:tr w:rsidR="00BC18DB" w:rsidTr="00777F5B">
        <w:trPr>
          <w:trHeight w:val="315"/>
        </w:trPr>
        <w:tc>
          <w:tcPr>
            <w:tcW w:w="171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C18DB" w:rsidRDefault="00BC18DB" w:rsidP="00FA0C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hsa-miR-76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C18DB" w:rsidRDefault="00BC18DB" w:rsidP="00FA0C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</w:rPr>
              <w:t>RT</w:t>
            </w:r>
          </w:p>
        </w:tc>
        <w:tc>
          <w:tcPr>
            <w:tcW w:w="4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C18DB" w:rsidRPr="00F31EF5" w:rsidRDefault="00BC18DB" w:rsidP="00FA0C1E">
            <w:pPr>
              <w:rPr>
                <w:rFonts w:ascii="宋体" w:hAnsi="宋体" w:cs="宋体"/>
                <w:color w:val="000000"/>
                <w:kern w:val="0"/>
                <w:sz w:val="24"/>
                <w:szCs w:val="24"/>
              </w:rPr>
            </w:pPr>
            <w:r w:rsidRPr="00F31EF5">
              <w:rPr>
                <w:rFonts w:ascii="Times New Roman" w:hAnsi="Times New Roman" w:cs="Times New Roman"/>
                <w:kern w:val="0"/>
              </w:rPr>
              <w:t>GTCGTATCCAGTGCAGGGTCCGAGGTATTCGCACTGGATACGAC</w:t>
            </w:r>
            <w:r>
              <w:rPr>
                <w:rFonts w:ascii="Times New Roman" w:hAnsi="Times New Roman" w:cs="Times New Roman"/>
                <w:kern w:val="0"/>
              </w:rPr>
              <w:t>TGTGTC</w:t>
            </w:r>
          </w:p>
        </w:tc>
      </w:tr>
      <w:tr w:rsidR="00BC18DB" w:rsidTr="00777F5B">
        <w:trPr>
          <w:trHeight w:val="315"/>
        </w:trPr>
        <w:tc>
          <w:tcPr>
            <w:tcW w:w="17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18DB" w:rsidRDefault="00BC18DB" w:rsidP="00FA0C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C18DB" w:rsidRDefault="00BC18DB" w:rsidP="00FA0C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C18DB" w:rsidRDefault="00BC18DB" w:rsidP="00FA0C1E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>GCAGCAGGGTGAAACTGACACA</w:t>
            </w:r>
          </w:p>
        </w:tc>
      </w:tr>
      <w:tr w:rsidR="00BC18DB" w:rsidTr="00777F5B">
        <w:trPr>
          <w:trHeight w:val="315"/>
        </w:trPr>
        <w:tc>
          <w:tcPr>
            <w:tcW w:w="1712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C18DB" w:rsidRDefault="00BC18DB" w:rsidP="00FA0C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</w:rPr>
              <w:t>hsa-U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C18DB" w:rsidRDefault="00BC18DB" w:rsidP="00FA0C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</w:rPr>
              <w:t>RT</w:t>
            </w:r>
          </w:p>
        </w:tc>
        <w:tc>
          <w:tcPr>
            <w:tcW w:w="4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C18DB" w:rsidRDefault="00BC18DB" w:rsidP="00FA0C1E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F65963">
              <w:rPr>
                <w:rFonts w:ascii="Times New Roman" w:hAnsi="Times New Roman" w:cs="Times New Roman"/>
              </w:rPr>
              <w:t>AACGCTTCACGAATTTGCGT</w:t>
            </w:r>
          </w:p>
        </w:tc>
      </w:tr>
      <w:tr w:rsidR="00BC18DB" w:rsidTr="00777F5B">
        <w:trPr>
          <w:trHeight w:val="315"/>
        </w:trPr>
        <w:tc>
          <w:tcPr>
            <w:tcW w:w="171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BC18DB" w:rsidRDefault="00BC18DB" w:rsidP="00FA0C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C18DB" w:rsidRDefault="00BC18DB" w:rsidP="00FA0C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Forward</w:t>
            </w:r>
          </w:p>
        </w:tc>
        <w:tc>
          <w:tcPr>
            <w:tcW w:w="4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C18DB" w:rsidRDefault="00BC18DB" w:rsidP="00FA0C1E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 w:rsidRPr="00F65963">
              <w:rPr>
                <w:rFonts w:ascii="Times New Roman" w:hAnsi="Times New Roman" w:cs="Times New Roman"/>
              </w:rPr>
              <w:t>CTCGCTTCGGCAGCACA</w:t>
            </w:r>
          </w:p>
        </w:tc>
      </w:tr>
      <w:tr w:rsidR="00BC18DB" w:rsidTr="00777F5B">
        <w:trPr>
          <w:trHeight w:val="315"/>
        </w:trPr>
        <w:tc>
          <w:tcPr>
            <w:tcW w:w="17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18DB" w:rsidRDefault="00BC18DB" w:rsidP="00FA0C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C18DB" w:rsidRDefault="00BC18DB" w:rsidP="00FA0C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Reverse</w:t>
            </w:r>
          </w:p>
        </w:tc>
        <w:tc>
          <w:tcPr>
            <w:tcW w:w="4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C18DB" w:rsidRDefault="00BC18DB" w:rsidP="00FA0C1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F65963">
              <w:rPr>
                <w:rFonts w:ascii="Times New Roman" w:hAnsi="Times New Roman" w:cs="Times New Roman"/>
              </w:rPr>
              <w:t>AACGCTTCACGAATTTGCGT</w:t>
            </w:r>
          </w:p>
        </w:tc>
      </w:tr>
      <w:tr w:rsidR="00BC18DB" w:rsidTr="00777F5B">
        <w:trPr>
          <w:trHeight w:val="315"/>
        </w:trPr>
        <w:tc>
          <w:tcPr>
            <w:tcW w:w="17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C18DB" w:rsidRDefault="00BC18DB" w:rsidP="00FA0C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sa-miRN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C18DB" w:rsidRDefault="00BC18DB" w:rsidP="00FA0C1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C18DB" w:rsidRDefault="00BC18DB" w:rsidP="00FA0C1E">
            <w:pPr>
              <w:widowControl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</w:rPr>
              <w:t>CAGTGCAGGGTCCGAGGT</w:t>
            </w:r>
          </w:p>
        </w:tc>
      </w:tr>
    </w:tbl>
    <w:p w:rsidR="00BB251E" w:rsidRPr="00CA091A" w:rsidRDefault="00BB251E" w:rsidP="00CA091A">
      <w:pPr>
        <w:spacing w:line="360" w:lineRule="auto"/>
        <w:rPr>
          <w:sz w:val="10"/>
          <w:szCs w:val="10"/>
        </w:rPr>
      </w:pPr>
    </w:p>
    <w:sectPr w:rsidR="00BB251E" w:rsidRPr="00CA091A" w:rsidSect="00C5374F">
      <w:headerReference w:type="default" r:id="rId8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6B88" w:rsidRDefault="00E36B88" w:rsidP="00746ACD">
      <w:r>
        <w:separator/>
      </w:r>
    </w:p>
  </w:endnote>
  <w:endnote w:type="continuationSeparator" w:id="0">
    <w:p w:rsidR="00E36B88" w:rsidRDefault="00E36B88" w:rsidP="00746A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6B88" w:rsidRDefault="00E36B88" w:rsidP="00746ACD">
      <w:r>
        <w:separator/>
      </w:r>
    </w:p>
  </w:footnote>
  <w:footnote w:type="continuationSeparator" w:id="0">
    <w:p w:rsidR="00E36B88" w:rsidRDefault="00E36B88" w:rsidP="00746AC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46ACD" w:rsidRDefault="00746ACD" w:rsidP="007F65C2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374F"/>
    <w:rsid w:val="000003F0"/>
    <w:rsid w:val="00015444"/>
    <w:rsid w:val="0001666D"/>
    <w:rsid w:val="00016D9A"/>
    <w:rsid w:val="0002005B"/>
    <w:rsid w:val="000205C9"/>
    <w:rsid w:val="00020AD5"/>
    <w:rsid w:val="00022B52"/>
    <w:rsid w:val="000237A7"/>
    <w:rsid w:val="000239F1"/>
    <w:rsid w:val="000256E2"/>
    <w:rsid w:val="00035346"/>
    <w:rsid w:val="00047CAB"/>
    <w:rsid w:val="000518B3"/>
    <w:rsid w:val="0006182E"/>
    <w:rsid w:val="00063534"/>
    <w:rsid w:val="000638C4"/>
    <w:rsid w:val="0006576A"/>
    <w:rsid w:val="000663D6"/>
    <w:rsid w:val="00067206"/>
    <w:rsid w:val="00074416"/>
    <w:rsid w:val="00082AD8"/>
    <w:rsid w:val="00082CB3"/>
    <w:rsid w:val="00091663"/>
    <w:rsid w:val="000927CE"/>
    <w:rsid w:val="00094297"/>
    <w:rsid w:val="000968B7"/>
    <w:rsid w:val="0009702B"/>
    <w:rsid w:val="000A0E78"/>
    <w:rsid w:val="000A4CEC"/>
    <w:rsid w:val="000A5130"/>
    <w:rsid w:val="000A7101"/>
    <w:rsid w:val="000A7472"/>
    <w:rsid w:val="000B0283"/>
    <w:rsid w:val="000B2130"/>
    <w:rsid w:val="000B5DC9"/>
    <w:rsid w:val="000C12ED"/>
    <w:rsid w:val="000C3123"/>
    <w:rsid w:val="000C4F8E"/>
    <w:rsid w:val="000C55FF"/>
    <w:rsid w:val="000D045E"/>
    <w:rsid w:val="000D2E17"/>
    <w:rsid w:val="000E2606"/>
    <w:rsid w:val="000E2DA7"/>
    <w:rsid w:val="000E3184"/>
    <w:rsid w:val="000E4C45"/>
    <w:rsid w:val="000E4C4F"/>
    <w:rsid w:val="000E4DB3"/>
    <w:rsid w:val="000E5DC0"/>
    <w:rsid w:val="000E5DDA"/>
    <w:rsid w:val="000E6EED"/>
    <w:rsid w:val="000F259F"/>
    <w:rsid w:val="000F46F2"/>
    <w:rsid w:val="00106BC1"/>
    <w:rsid w:val="00111DDB"/>
    <w:rsid w:val="00113E98"/>
    <w:rsid w:val="00114D91"/>
    <w:rsid w:val="00116045"/>
    <w:rsid w:val="00117A44"/>
    <w:rsid w:val="0012364C"/>
    <w:rsid w:val="001261F9"/>
    <w:rsid w:val="00127353"/>
    <w:rsid w:val="00132FFD"/>
    <w:rsid w:val="00133CAD"/>
    <w:rsid w:val="001410C9"/>
    <w:rsid w:val="00141129"/>
    <w:rsid w:val="00142E3E"/>
    <w:rsid w:val="0014370C"/>
    <w:rsid w:val="00145C3D"/>
    <w:rsid w:val="00146C97"/>
    <w:rsid w:val="0015203E"/>
    <w:rsid w:val="00152FC6"/>
    <w:rsid w:val="00154E3F"/>
    <w:rsid w:val="00163C17"/>
    <w:rsid w:val="00164AE4"/>
    <w:rsid w:val="00165586"/>
    <w:rsid w:val="00166243"/>
    <w:rsid w:val="001667A9"/>
    <w:rsid w:val="00167BD0"/>
    <w:rsid w:val="00167D48"/>
    <w:rsid w:val="001730F9"/>
    <w:rsid w:val="00177DBD"/>
    <w:rsid w:val="00180048"/>
    <w:rsid w:val="00182047"/>
    <w:rsid w:val="00183B4A"/>
    <w:rsid w:val="00184285"/>
    <w:rsid w:val="00186E73"/>
    <w:rsid w:val="0019064A"/>
    <w:rsid w:val="00190C7E"/>
    <w:rsid w:val="00191659"/>
    <w:rsid w:val="001972B0"/>
    <w:rsid w:val="001A184A"/>
    <w:rsid w:val="001A2511"/>
    <w:rsid w:val="001A3783"/>
    <w:rsid w:val="001A5C85"/>
    <w:rsid w:val="001A6D2F"/>
    <w:rsid w:val="001B2342"/>
    <w:rsid w:val="001B6119"/>
    <w:rsid w:val="001B7601"/>
    <w:rsid w:val="001C18AB"/>
    <w:rsid w:val="001C51AE"/>
    <w:rsid w:val="001C77A9"/>
    <w:rsid w:val="001D3065"/>
    <w:rsid w:val="001D5912"/>
    <w:rsid w:val="001E5022"/>
    <w:rsid w:val="001E7052"/>
    <w:rsid w:val="001E7EAB"/>
    <w:rsid w:val="001F2E3C"/>
    <w:rsid w:val="001F3761"/>
    <w:rsid w:val="001F52FC"/>
    <w:rsid w:val="001F589F"/>
    <w:rsid w:val="001F6867"/>
    <w:rsid w:val="00202191"/>
    <w:rsid w:val="002023D9"/>
    <w:rsid w:val="002024ED"/>
    <w:rsid w:val="00203B3C"/>
    <w:rsid w:val="00221F4B"/>
    <w:rsid w:val="00224FA4"/>
    <w:rsid w:val="0022666B"/>
    <w:rsid w:val="00227245"/>
    <w:rsid w:val="00230591"/>
    <w:rsid w:val="00233223"/>
    <w:rsid w:val="00236383"/>
    <w:rsid w:val="00237E61"/>
    <w:rsid w:val="002413B7"/>
    <w:rsid w:val="00250889"/>
    <w:rsid w:val="002529CC"/>
    <w:rsid w:val="002552D7"/>
    <w:rsid w:val="00257574"/>
    <w:rsid w:val="00263836"/>
    <w:rsid w:val="00264E83"/>
    <w:rsid w:val="00265814"/>
    <w:rsid w:val="00274FC6"/>
    <w:rsid w:val="002766E2"/>
    <w:rsid w:val="0028055A"/>
    <w:rsid w:val="00281454"/>
    <w:rsid w:val="00284F75"/>
    <w:rsid w:val="00285D15"/>
    <w:rsid w:val="002921A0"/>
    <w:rsid w:val="00293E6D"/>
    <w:rsid w:val="002958F1"/>
    <w:rsid w:val="002A5168"/>
    <w:rsid w:val="002A5248"/>
    <w:rsid w:val="002B192A"/>
    <w:rsid w:val="002B4234"/>
    <w:rsid w:val="002B5948"/>
    <w:rsid w:val="002B64FC"/>
    <w:rsid w:val="002B74FE"/>
    <w:rsid w:val="002C05A1"/>
    <w:rsid w:val="002C4B97"/>
    <w:rsid w:val="002D0A60"/>
    <w:rsid w:val="002D0BE6"/>
    <w:rsid w:val="002D2292"/>
    <w:rsid w:val="002D2BF7"/>
    <w:rsid w:val="002D40AF"/>
    <w:rsid w:val="002E0205"/>
    <w:rsid w:val="002E45EA"/>
    <w:rsid w:val="002E6D31"/>
    <w:rsid w:val="002F0C18"/>
    <w:rsid w:val="002F30F6"/>
    <w:rsid w:val="002F3AF4"/>
    <w:rsid w:val="003111A6"/>
    <w:rsid w:val="00315A8A"/>
    <w:rsid w:val="00317BB2"/>
    <w:rsid w:val="00321E50"/>
    <w:rsid w:val="00323673"/>
    <w:rsid w:val="0032533D"/>
    <w:rsid w:val="00325B20"/>
    <w:rsid w:val="003265C7"/>
    <w:rsid w:val="00327077"/>
    <w:rsid w:val="00327D46"/>
    <w:rsid w:val="00331E4C"/>
    <w:rsid w:val="00343AD6"/>
    <w:rsid w:val="00346D8D"/>
    <w:rsid w:val="003501EC"/>
    <w:rsid w:val="00351404"/>
    <w:rsid w:val="00355C45"/>
    <w:rsid w:val="003570BD"/>
    <w:rsid w:val="0035737A"/>
    <w:rsid w:val="00357880"/>
    <w:rsid w:val="003636A8"/>
    <w:rsid w:val="00364AB9"/>
    <w:rsid w:val="003660D8"/>
    <w:rsid w:val="00366842"/>
    <w:rsid w:val="00373A3D"/>
    <w:rsid w:val="00374E90"/>
    <w:rsid w:val="00375A7D"/>
    <w:rsid w:val="0038190B"/>
    <w:rsid w:val="003821D6"/>
    <w:rsid w:val="003832A8"/>
    <w:rsid w:val="00384EB0"/>
    <w:rsid w:val="003863F1"/>
    <w:rsid w:val="00387035"/>
    <w:rsid w:val="003918AC"/>
    <w:rsid w:val="003A10AC"/>
    <w:rsid w:val="003A302A"/>
    <w:rsid w:val="003A3F8E"/>
    <w:rsid w:val="003A7892"/>
    <w:rsid w:val="003B6439"/>
    <w:rsid w:val="003B6F72"/>
    <w:rsid w:val="003B79D5"/>
    <w:rsid w:val="003C11D3"/>
    <w:rsid w:val="003C4265"/>
    <w:rsid w:val="003C47F0"/>
    <w:rsid w:val="003C5E08"/>
    <w:rsid w:val="003C5F8A"/>
    <w:rsid w:val="003C67CB"/>
    <w:rsid w:val="003C6AEA"/>
    <w:rsid w:val="003D62AD"/>
    <w:rsid w:val="003D657F"/>
    <w:rsid w:val="003D6641"/>
    <w:rsid w:val="003E04DD"/>
    <w:rsid w:val="003E589A"/>
    <w:rsid w:val="003F235A"/>
    <w:rsid w:val="003F255E"/>
    <w:rsid w:val="003F346F"/>
    <w:rsid w:val="003F5ADC"/>
    <w:rsid w:val="0040223A"/>
    <w:rsid w:val="00405F69"/>
    <w:rsid w:val="00407DA1"/>
    <w:rsid w:val="00411953"/>
    <w:rsid w:val="00411BFF"/>
    <w:rsid w:val="00413015"/>
    <w:rsid w:val="004137ED"/>
    <w:rsid w:val="00415B8F"/>
    <w:rsid w:val="00423C36"/>
    <w:rsid w:val="00424CB1"/>
    <w:rsid w:val="0043352A"/>
    <w:rsid w:val="00434136"/>
    <w:rsid w:val="00435A06"/>
    <w:rsid w:val="0044430C"/>
    <w:rsid w:val="004464BC"/>
    <w:rsid w:val="00453B49"/>
    <w:rsid w:val="0045457D"/>
    <w:rsid w:val="00455F20"/>
    <w:rsid w:val="00456D75"/>
    <w:rsid w:val="00463656"/>
    <w:rsid w:val="0046468C"/>
    <w:rsid w:val="004714BE"/>
    <w:rsid w:val="004735D4"/>
    <w:rsid w:val="00473662"/>
    <w:rsid w:val="00475C4D"/>
    <w:rsid w:val="00475D53"/>
    <w:rsid w:val="00475FC2"/>
    <w:rsid w:val="00475FEF"/>
    <w:rsid w:val="004824D4"/>
    <w:rsid w:val="00486FE5"/>
    <w:rsid w:val="0049044B"/>
    <w:rsid w:val="00491660"/>
    <w:rsid w:val="00492B0B"/>
    <w:rsid w:val="004934C8"/>
    <w:rsid w:val="00497C3D"/>
    <w:rsid w:val="004A5209"/>
    <w:rsid w:val="004A5C39"/>
    <w:rsid w:val="004B7767"/>
    <w:rsid w:val="004C3F19"/>
    <w:rsid w:val="004D1BF8"/>
    <w:rsid w:val="004D2D95"/>
    <w:rsid w:val="004D406C"/>
    <w:rsid w:val="004E07B9"/>
    <w:rsid w:val="004E1A04"/>
    <w:rsid w:val="004E26E8"/>
    <w:rsid w:val="004E2BC1"/>
    <w:rsid w:val="004E5051"/>
    <w:rsid w:val="004E6382"/>
    <w:rsid w:val="004F0EA5"/>
    <w:rsid w:val="0050194B"/>
    <w:rsid w:val="0050384E"/>
    <w:rsid w:val="00506157"/>
    <w:rsid w:val="0050711B"/>
    <w:rsid w:val="00510720"/>
    <w:rsid w:val="00515A9C"/>
    <w:rsid w:val="00516176"/>
    <w:rsid w:val="00516A45"/>
    <w:rsid w:val="0052047F"/>
    <w:rsid w:val="00522F53"/>
    <w:rsid w:val="00524302"/>
    <w:rsid w:val="00525094"/>
    <w:rsid w:val="005272BB"/>
    <w:rsid w:val="005325BB"/>
    <w:rsid w:val="0053332D"/>
    <w:rsid w:val="00540E7A"/>
    <w:rsid w:val="00541064"/>
    <w:rsid w:val="0054292A"/>
    <w:rsid w:val="005456B9"/>
    <w:rsid w:val="005459AC"/>
    <w:rsid w:val="00546BDF"/>
    <w:rsid w:val="00553626"/>
    <w:rsid w:val="00554932"/>
    <w:rsid w:val="00557FE3"/>
    <w:rsid w:val="0056290E"/>
    <w:rsid w:val="00566474"/>
    <w:rsid w:val="00566627"/>
    <w:rsid w:val="005667FF"/>
    <w:rsid w:val="0056738B"/>
    <w:rsid w:val="0056760E"/>
    <w:rsid w:val="00570406"/>
    <w:rsid w:val="00571662"/>
    <w:rsid w:val="00576D1D"/>
    <w:rsid w:val="00581164"/>
    <w:rsid w:val="005831BE"/>
    <w:rsid w:val="005838D3"/>
    <w:rsid w:val="005845B6"/>
    <w:rsid w:val="0058610F"/>
    <w:rsid w:val="00587915"/>
    <w:rsid w:val="005905C8"/>
    <w:rsid w:val="00592754"/>
    <w:rsid w:val="005A1E67"/>
    <w:rsid w:val="005A3F0E"/>
    <w:rsid w:val="005A5614"/>
    <w:rsid w:val="005A6B98"/>
    <w:rsid w:val="005B6547"/>
    <w:rsid w:val="005C77AA"/>
    <w:rsid w:val="005C7E08"/>
    <w:rsid w:val="005D1F70"/>
    <w:rsid w:val="005D3E59"/>
    <w:rsid w:val="005D4A89"/>
    <w:rsid w:val="005D5255"/>
    <w:rsid w:val="005D667C"/>
    <w:rsid w:val="005D68F2"/>
    <w:rsid w:val="005D6DC4"/>
    <w:rsid w:val="005E1632"/>
    <w:rsid w:val="005F259A"/>
    <w:rsid w:val="005F504F"/>
    <w:rsid w:val="00600650"/>
    <w:rsid w:val="00606121"/>
    <w:rsid w:val="0060751F"/>
    <w:rsid w:val="006148E8"/>
    <w:rsid w:val="00616161"/>
    <w:rsid w:val="00620455"/>
    <w:rsid w:val="00623A62"/>
    <w:rsid w:val="00624079"/>
    <w:rsid w:val="00625811"/>
    <w:rsid w:val="00635297"/>
    <w:rsid w:val="00635523"/>
    <w:rsid w:val="00640CC2"/>
    <w:rsid w:val="00642684"/>
    <w:rsid w:val="00650A83"/>
    <w:rsid w:val="00650FD6"/>
    <w:rsid w:val="006622E1"/>
    <w:rsid w:val="0066655E"/>
    <w:rsid w:val="00667EDA"/>
    <w:rsid w:val="00672815"/>
    <w:rsid w:val="00676029"/>
    <w:rsid w:val="00676A7B"/>
    <w:rsid w:val="006775E3"/>
    <w:rsid w:val="00677930"/>
    <w:rsid w:val="00684A7B"/>
    <w:rsid w:val="006926FB"/>
    <w:rsid w:val="006A3269"/>
    <w:rsid w:val="006A7909"/>
    <w:rsid w:val="006B1699"/>
    <w:rsid w:val="006B5DF3"/>
    <w:rsid w:val="006B65E3"/>
    <w:rsid w:val="006B6950"/>
    <w:rsid w:val="006C22C3"/>
    <w:rsid w:val="006C6C3E"/>
    <w:rsid w:val="006D0F87"/>
    <w:rsid w:val="006D19A0"/>
    <w:rsid w:val="006D5BC6"/>
    <w:rsid w:val="006D5F56"/>
    <w:rsid w:val="006D799A"/>
    <w:rsid w:val="006E1723"/>
    <w:rsid w:val="006E48C6"/>
    <w:rsid w:val="006E6168"/>
    <w:rsid w:val="006F5D6F"/>
    <w:rsid w:val="006F7EEE"/>
    <w:rsid w:val="007077EC"/>
    <w:rsid w:val="00707D75"/>
    <w:rsid w:val="0071196E"/>
    <w:rsid w:val="00716075"/>
    <w:rsid w:val="0072057B"/>
    <w:rsid w:val="00720A46"/>
    <w:rsid w:val="00721613"/>
    <w:rsid w:val="007230EF"/>
    <w:rsid w:val="00724A33"/>
    <w:rsid w:val="0072553B"/>
    <w:rsid w:val="00727A13"/>
    <w:rsid w:val="00736FA6"/>
    <w:rsid w:val="00746ACD"/>
    <w:rsid w:val="00752089"/>
    <w:rsid w:val="00754AFD"/>
    <w:rsid w:val="007626D8"/>
    <w:rsid w:val="007631E1"/>
    <w:rsid w:val="0077102A"/>
    <w:rsid w:val="00777F5B"/>
    <w:rsid w:val="00781324"/>
    <w:rsid w:val="00782A5D"/>
    <w:rsid w:val="00786EA3"/>
    <w:rsid w:val="00796718"/>
    <w:rsid w:val="007A00AE"/>
    <w:rsid w:val="007A7BAE"/>
    <w:rsid w:val="007C08A2"/>
    <w:rsid w:val="007C1204"/>
    <w:rsid w:val="007C69A8"/>
    <w:rsid w:val="007D12DF"/>
    <w:rsid w:val="007D50E8"/>
    <w:rsid w:val="007E3627"/>
    <w:rsid w:val="007E4628"/>
    <w:rsid w:val="007E5DE1"/>
    <w:rsid w:val="007E65DE"/>
    <w:rsid w:val="007F02C7"/>
    <w:rsid w:val="007F21B9"/>
    <w:rsid w:val="007F3713"/>
    <w:rsid w:val="007F65C2"/>
    <w:rsid w:val="007F7173"/>
    <w:rsid w:val="00801D03"/>
    <w:rsid w:val="008030EE"/>
    <w:rsid w:val="008046EA"/>
    <w:rsid w:val="0081013A"/>
    <w:rsid w:val="0081127D"/>
    <w:rsid w:val="00814440"/>
    <w:rsid w:val="00821F38"/>
    <w:rsid w:val="00824E7D"/>
    <w:rsid w:val="00825333"/>
    <w:rsid w:val="00826BB2"/>
    <w:rsid w:val="00827045"/>
    <w:rsid w:val="00827131"/>
    <w:rsid w:val="00843C45"/>
    <w:rsid w:val="00843EBA"/>
    <w:rsid w:val="00845B29"/>
    <w:rsid w:val="00845DCE"/>
    <w:rsid w:val="0084738D"/>
    <w:rsid w:val="00847DE2"/>
    <w:rsid w:val="00850E7A"/>
    <w:rsid w:val="00857F39"/>
    <w:rsid w:val="0086262F"/>
    <w:rsid w:val="008636F3"/>
    <w:rsid w:val="008706D2"/>
    <w:rsid w:val="00873B48"/>
    <w:rsid w:val="008764DC"/>
    <w:rsid w:val="00876783"/>
    <w:rsid w:val="00876CA1"/>
    <w:rsid w:val="0088487F"/>
    <w:rsid w:val="00886248"/>
    <w:rsid w:val="0089725E"/>
    <w:rsid w:val="008A542C"/>
    <w:rsid w:val="008B1E68"/>
    <w:rsid w:val="008B235B"/>
    <w:rsid w:val="008C74F7"/>
    <w:rsid w:val="008D28E2"/>
    <w:rsid w:val="008E5224"/>
    <w:rsid w:val="008E714B"/>
    <w:rsid w:val="008E7D06"/>
    <w:rsid w:val="008F3039"/>
    <w:rsid w:val="008F474A"/>
    <w:rsid w:val="008F4817"/>
    <w:rsid w:val="008F6EE0"/>
    <w:rsid w:val="00900230"/>
    <w:rsid w:val="0090152D"/>
    <w:rsid w:val="00901A40"/>
    <w:rsid w:val="0090651D"/>
    <w:rsid w:val="00906D58"/>
    <w:rsid w:val="0091088E"/>
    <w:rsid w:val="0091287A"/>
    <w:rsid w:val="0091763F"/>
    <w:rsid w:val="00917AA4"/>
    <w:rsid w:val="00917B6E"/>
    <w:rsid w:val="00920418"/>
    <w:rsid w:val="009218DB"/>
    <w:rsid w:val="0092692D"/>
    <w:rsid w:val="00930E97"/>
    <w:rsid w:val="00933F57"/>
    <w:rsid w:val="009358DB"/>
    <w:rsid w:val="00952221"/>
    <w:rsid w:val="009557EB"/>
    <w:rsid w:val="009572E7"/>
    <w:rsid w:val="00957F6C"/>
    <w:rsid w:val="00960B6A"/>
    <w:rsid w:val="00960CFC"/>
    <w:rsid w:val="009669A3"/>
    <w:rsid w:val="009705C5"/>
    <w:rsid w:val="0097071A"/>
    <w:rsid w:val="009744F0"/>
    <w:rsid w:val="00974EA3"/>
    <w:rsid w:val="0097543F"/>
    <w:rsid w:val="00982686"/>
    <w:rsid w:val="009827A7"/>
    <w:rsid w:val="009856F9"/>
    <w:rsid w:val="0098636A"/>
    <w:rsid w:val="00986502"/>
    <w:rsid w:val="0099019C"/>
    <w:rsid w:val="0099051E"/>
    <w:rsid w:val="00990820"/>
    <w:rsid w:val="00991AB2"/>
    <w:rsid w:val="00991F9A"/>
    <w:rsid w:val="00993688"/>
    <w:rsid w:val="00993EFA"/>
    <w:rsid w:val="00995278"/>
    <w:rsid w:val="009A04BF"/>
    <w:rsid w:val="009A42EE"/>
    <w:rsid w:val="009A56FE"/>
    <w:rsid w:val="009B1139"/>
    <w:rsid w:val="009B2126"/>
    <w:rsid w:val="009B3CE8"/>
    <w:rsid w:val="009B48E4"/>
    <w:rsid w:val="009C42B9"/>
    <w:rsid w:val="009C56A5"/>
    <w:rsid w:val="009C716A"/>
    <w:rsid w:val="009D40A9"/>
    <w:rsid w:val="009D4E78"/>
    <w:rsid w:val="009D7AD8"/>
    <w:rsid w:val="009E233B"/>
    <w:rsid w:val="009F0458"/>
    <w:rsid w:val="009F2671"/>
    <w:rsid w:val="009F61D7"/>
    <w:rsid w:val="00A016F8"/>
    <w:rsid w:val="00A03E83"/>
    <w:rsid w:val="00A06028"/>
    <w:rsid w:val="00A1085F"/>
    <w:rsid w:val="00A2124E"/>
    <w:rsid w:val="00A229E7"/>
    <w:rsid w:val="00A248E6"/>
    <w:rsid w:val="00A27AE9"/>
    <w:rsid w:val="00A31FAA"/>
    <w:rsid w:val="00A32412"/>
    <w:rsid w:val="00A328AC"/>
    <w:rsid w:val="00A36ECA"/>
    <w:rsid w:val="00A372E9"/>
    <w:rsid w:val="00A44128"/>
    <w:rsid w:val="00A451C3"/>
    <w:rsid w:val="00A45536"/>
    <w:rsid w:val="00A47800"/>
    <w:rsid w:val="00A51867"/>
    <w:rsid w:val="00A51BB0"/>
    <w:rsid w:val="00A51FC1"/>
    <w:rsid w:val="00A53640"/>
    <w:rsid w:val="00A5378A"/>
    <w:rsid w:val="00A55415"/>
    <w:rsid w:val="00A608D7"/>
    <w:rsid w:val="00A70EC4"/>
    <w:rsid w:val="00A72972"/>
    <w:rsid w:val="00A730CD"/>
    <w:rsid w:val="00A73484"/>
    <w:rsid w:val="00A7477D"/>
    <w:rsid w:val="00A7679A"/>
    <w:rsid w:val="00A77865"/>
    <w:rsid w:val="00A81B67"/>
    <w:rsid w:val="00A84F53"/>
    <w:rsid w:val="00A87215"/>
    <w:rsid w:val="00A873E1"/>
    <w:rsid w:val="00A877B2"/>
    <w:rsid w:val="00A90168"/>
    <w:rsid w:val="00A94B86"/>
    <w:rsid w:val="00A95C75"/>
    <w:rsid w:val="00AA08E1"/>
    <w:rsid w:val="00AA1895"/>
    <w:rsid w:val="00AA24C5"/>
    <w:rsid w:val="00AA3151"/>
    <w:rsid w:val="00AA3B05"/>
    <w:rsid w:val="00AA70DB"/>
    <w:rsid w:val="00AA7361"/>
    <w:rsid w:val="00AB535A"/>
    <w:rsid w:val="00AC40FF"/>
    <w:rsid w:val="00AC51AF"/>
    <w:rsid w:val="00AC578E"/>
    <w:rsid w:val="00AD3C9F"/>
    <w:rsid w:val="00AD7B32"/>
    <w:rsid w:val="00AE017E"/>
    <w:rsid w:val="00AE06FE"/>
    <w:rsid w:val="00AE4F17"/>
    <w:rsid w:val="00AE5F1A"/>
    <w:rsid w:val="00AE6344"/>
    <w:rsid w:val="00AF06D2"/>
    <w:rsid w:val="00AF24E6"/>
    <w:rsid w:val="00AF265E"/>
    <w:rsid w:val="00AF57E6"/>
    <w:rsid w:val="00AF59C8"/>
    <w:rsid w:val="00AF6D8E"/>
    <w:rsid w:val="00AF7BD5"/>
    <w:rsid w:val="00B01869"/>
    <w:rsid w:val="00B01E42"/>
    <w:rsid w:val="00B056C3"/>
    <w:rsid w:val="00B06119"/>
    <w:rsid w:val="00B06AF6"/>
    <w:rsid w:val="00B16057"/>
    <w:rsid w:val="00B1712A"/>
    <w:rsid w:val="00B17D14"/>
    <w:rsid w:val="00B17F6C"/>
    <w:rsid w:val="00B2197E"/>
    <w:rsid w:val="00B25EC2"/>
    <w:rsid w:val="00B26425"/>
    <w:rsid w:val="00B35148"/>
    <w:rsid w:val="00B408E4"/>
    <w:rsid w:val="00B42202"/>
    <w:rsid w:val="00B474C4"/>
    <w:rsid w:val="00B51597"/>
    <w:rsid w:val="00B52FEB"/>
    <w:rsid w:val="00B53179"/>
    <w:rsid w:val="00B545BE"/>
    <w:rsid w:val="00B56316"/>
    <w:rsid w:val="00B57428"/>
    <w:rsid w:val="00B57FAC"/>
    <w:rsid w:val="00B60E0B"/>
    <w:rsid w:val="00B61066"/>
    <w:rsid w:val="00B639FD"/>
    <w:rsid w:val="00B745DF"/>
    <w:rsid w:val="00B81719"/>
    <w:rsid w:val="00B85D07"/>
    <w:rsid w:val="00B86580"/>
    <w:rsid w:val="00B90F40"/>
    <w:rsid w:val="00B9367F"/>
    <w:rsid w:val="00B96F65"/>
    <w:rsid w:val="00BA1920"/>
    <w:rsid w:val="00BA1D84"/>
    <w:rsid w:val="00BA6B8C"/>
    <w:rsid w:val="00BB0815"/>
    <w:rsid w:val="00BB251E"/>
    <w:rsid w:val="00BB312C"/>
    <w:rsid w:val="00BB4CFA"/>
    <w:rsid w:val="00BB5561"/>
    <w:rsid w:val="00BB74E7"/>
    <w:rsid w:val="00BC0B44"/>
    <w:rsid w:val="00BC1069"/>
    <w:rsid w:val="00BC18DB"/>
    <w:rsid w:val="00BC1A75"/>
    <w:rsid w:val="00BC2340"/>
    <w:rsid w:val="00BC39B1"/>
    <w:rsid w:val="00BC4948"/>
    <w:rsid w:val="00BD0FB9"/>
    <w:rsid w:val="00BD233B"/>
    <w:rsid w:val="00BD27EE"/>
    <w:rsid w:val="00BD3F93"/>
    <w:rsid w:val="00BD442A"/>
    <w:rsid w:val="00BD5766"/>
    <w:rsid w:val="00BE0D5D"/>
    <w:rsid w:val="00BE2566"/>
    <w:rsid w:val="00BE3633"/>
    <w:rsid w:val="00BE389E"/>
    <w:rsid w:val="00BE57A1"/>
    <w:rsid w:val="00BE7A59"/>
    <w:rsid w:val="00BE7EE3"/>
    <w:rsid w:val="00BF13BD"/>
    <w:rsid w:val="00BF15CA"/>
    <w:rsid w:val="00BF48F3"/>
    <w:rsid w:val="00BF53B4"/>
    <w:rsid w:val="00C0051D"/>
    <w:rsid w:val="00C0133D"/>
    <w:rsid w:val="00C015D1"/>
    <w:rsid w:val="00C0170D"/>
    <w:rsid w:val="00C057E3"/>
    <w:rsid w:val="00C27EEE"/>
    <w:rsid w:val="00C30384"/>
    <w:rsid w:val="00C337CF"/>
    <w:rsid w:val="00C520C6"/>
    <w:rsid w:val="00C5374F"/>
    <w:rsid w:val="00C57FD1"/>
    <w:rsid w:val="00C60F91"/>
    <w:rsid w:val="00C65852"/>
    <w:rsid w:val="00C670F7"/>
    <w:rsid w:val="00C67821"/>
    <w:rsid w:val="00C70560"/>
    <w:rsid w:val="00C73383"/>
    <w:rsid w:val="00C73C4C"/>
    <w:rsid w:val="00C756D1"/>
    <w:rsid w:val="00C76A6D"/>
    <w:rsid w:val="00C808BC"/>
    <w:rsid w:val="00C80FB8"/>
    <w:rsid w:val="00C82A34"/>
    <w:rsid w:val="00C84300"/>
    <w:rsid w:val="00C85A97"/>
    <w:rsid w:val="00C9098D"/>
    <w:rsid w:val="00C90F36"/>
    <w:rsid w:val="00C91668"/>
    <w:rsid w:val="00C920FC"/>
    <w:rsid w:val="00C93055"/>
    <w:rsid w:val="00C93247"/>
    <w:rsid w:val="00CA091A"/>
    <w:rsid w:val="00CA177B"/>
    <w:rsid w:val="00CA5C37"/>
    <w:rsid w:val="00CA6B52"/>
    <w:rsid w:val="00CC28BF"/>
    <w:rsid w:val="00CC62F6"/>
    <w:rsid w:val="00CD29AE"/>
    <w:rsid w:val="00CD3D73"/>
    <w:rsid w:val="00CD57BB"/>
    <w:rsid w:val="00CE0CFD"/>
    <w:rsid w:val="00CE1111"/>
    <w:rsid w:val="00CE21EC"/>
    <w:rsid w:val="00CF11A2"/>
    <w:rsid w:val="00CF2767"/>
    <w:rsid w:val="00CF662B"/>
    <w:rsid w:val="00D016E4"/>
    <w:rsid w:val="00D106F0"/>
    <w:rsid w:val="00D15051"/>
    <w:rsid w:val="00D175B3"/>
    <w:rsid w:val="00D221DB"/>
    <w:rsid w:val="00D3136B"/>
    <w:rsid w:val="00D31B10"/>
    <w:rsid w:val="00D3255F"/>
    <w:rsid w:val="00D35AE9"/>
    <w:rsid w:val="00D36EA6"/>
    <w:rsid w:val="00D374E7"/>
    <w:rsid w:val="00D3769F"/>
    <w:rsid w:val="00D37D0C"/>
    <w:rsid w:val="00D40549"/>
    <w:rsid w:val="00D43458"/>
    <w:rsid w:val="00D4364F"/>
    <w:rsid w:val="00D504CA"/>
    <w:rsid w:val="00D54F9B"/>
    <w:rsid w:val="00D56297"/>
    <w:rsid w:val="00D56B6A"/>
    <w:rsid w:val="00D63340"/>
    <w:rsid w:val="00D63527"/>
    <w:rsid w:val="00D6544A"/>
    <w:rsid w:val="00D66B9A"/>
    <w:rsid w:val="00D733D8"/>
    <w:rsid w:val="00D825DA"/>
    <w:rsid w:val="00D9121D"/>
    <w:rsid w:val="00D917BC"/>
    <w:rsid w:val="00D91991"/>
    <w:rsid w:val="00D9411C"/>
    <w:rsid w:val="00D95179"/>
    <w:rsid w:val="00D95E32"/>
    <w:rsid w:val="00D96267"/>
    <w:rsid w:val="00D97791"/>
    <w:rsid w:val="00D97AA0"/>
    <w:rsid w:val="00DA22EF"/>
    <w:rsid w:val="00DA2BE5"/>
    <w:rsid w:val="00DA3135"/>
    <w:rsid w:val="00DA673E"/>
    <w:rsid w:val="00DA7CE9"/>
    <w:rsid w:val="00DB0F2C"/>
    <w:rsid w:val="00DB1AD2"/>
    <w:rsid w:val="00DB244E"/>
    <w:rsid w:val="00DB3647"/>
    <w:rsid w:val="00DB710D"/>
    <w:rsid w:val="00DC245A"/>
    <w:rsid w:val="00DC425E"/>
    <w:rsid w:val="00DD5537"/>
    <w:rsid w:val="00DD76B1"/>
    <w:rsid w:val="00DE483C"/>
    <w:rsid w:val="00DE6795"/>
    <w:rsid w:val="00DE73C4"/>
    <w:rsid w:val="00DF0D4E"/>
    <w:rsid w:val="00DF45DC"/>
    <w:rsid w:val="00DF4E85"/>
    <w:rsid w:val="00DF51A9"/>
    <w:rsid w:val="00DF7E29"/>
    <w:rsid w:val="00E04115"/>
    <w:rsid w:val="00E04406"/>
    <w:rsid w:val="00E0551D"/>
    <w:rsid w:val="00E057F2"/>
    <w:rsid w:val="00E07169"/>
    <w:rsid w:val="00E1185E"/>
    <w:rsid w:val="00E12460"/>
    <w:rsid w:val="00E1550C"/>
    <w:rsid w:val="00E24838"/>
    <w:rsid w:val="00E31C18"/>
    <w:rsid w:val="00E327CD"/>
    <w:rsid w:val="00E337CB"/>
    <w:rsid w:val="00E36B88"/>
    <w:rsid w:val="00E36D1A"/>
    <w:rsid w:val="00E42509"/>
    <w:rsid w:val="00E42FD7"/>
    <w:rsid w:val="00E43059"/>
    <w:rsid w:val="00E55434"/>
    <w:rsid w:val="00E577BD"/>
    <w:rsid w:val="00E6170D"/>
    <w:rsid w:val="00E62883"/>
    <w:rsid w:val="00E64580"/>
    <w:rsid w:val="00E65177"/>
    <w:rsid w:val="00E66875"/>
    <w:rsid w:val="00E754AA"/>
    <w:rsid w:val="00E8353D"/>
    <w:rsid w:val="00E84E0B"/>
    <w:rsid w:val="00E93146"/>
    <w:rsid w:val="00E93D2E"/>
    <w:rsid w:val="00EA1359"/>
    <w:rsid w:val="00EA1648"/>
    <w:rsid w:val="00EA4D1C"/>
    <w:rsid w:val="00EA56DF"/>
    <w:rsid w:val="00EA622B"/>
    <w:rsid w:val="00EA7384"/>
    <w:rsid w:val="00EA7FBA"/>
    <w:rsid w:val="00EB24CD"/>
    <w:rsid w:val="00EB3C24"/>
    <w:rsid w:val="00ED1D9F"/>
    <w:rsid w:val="00ED5BFB"/>
    <w:rsid w:val="00EE0C8B"/>
    <w:rsid w:val="00EE1C72"/>
    <w:rsid w:val="00EE72B9"/>
    <w:rsid w:val="00EF257C"/>
    <w:rsid w:val="00EF2849"/>
    <w:rsid w:val="00EF46A1"/>
    <w:rsid w:val="00EF673E"/>
    <w:rsid w:val="00EF6AA8"/>
    <w:rsid w:val="00F061BF"/>
    <w:rsid w:val="00F06A8F"/>
    <w:rsid w:val="00F10309"/>
    <w:rsid w:val="00F12677"/>
    <w:rsid w:val="00F23951"/>
    <w:rsid w:val="00F27E94"/>
    <w:rsid w:val="00F31EB8"/>
    <w:rsid w:val="00F31EF5"/>
    <w:rsid w:val="00F326A3"/>
    <w:rsid w:val="00F32AAE"/>
    <w:rsid w:val="00F33F70"/>
    <w:rsid w:val="00F34ED2"/>
    <w:rsid w:val="00F42394"/>
    <w:rsid w:val="00F42BCB"/>
    <w:rsid w:val="00F444F9"/>
    <w:rsid w:val="00F50896"/>
    <w:rsid w:val="00F5495B"/>
    <w:rsid w:val="00F65107"/>
    <w:rsid w:val="00F656CF"/>
    <w:rsid w:val="00F65963"/>
    <w:rsid w:val="00F659A0"/>
    <w:rsid w:val="00F67FD3"/>
    <w:rsid w:val="00F74B89"/>
    <w:rsid w:val="00F8129E"/>
    <w:rsid w:val="00F81711"/>
    <w:rsid w:val="00F81C9F"/>
    <w:rsid w:val="00F833CD"/>
    <w:rsid w:val="00F8438E"/>
    <w:rsid w:val="00FA1D21"/>
    <w:rsid w:val="00FA34FB"/>
    <w:rsid w:val="00FA5B51"/>
    <w:rsid w:val="00FA6B7C"/>
    <w:rsid w:val="00FA6CC8"/>
    <w:rsid w:val="00FB1123"/>
    <w:rsid w:val="00FB2108"/>
    <w:rsid w:val="00FB2E2A"/>
    <w:rsid w:val="00FB3519"/>
    <w:rsid w:val="00FB3DC9"/>
    <w:rsid w:val="00FB772F"/>
    <w:rsid w:val="00FC1407"/>
    <w:rsid w:val="00FC2510"/>
    <w:rsid w:val="00FC3B6B"/>
    <w:rsid w:val="00FC770F"/>
    <w:rsid w:val="00FC793F"/>
    <w:rsid w:val="00FC7D4E"/>
    <w:rsid w:val="00FE5E24"/>
    <w:rsid w:val="00FF1EB2"/>
    <w:rsid w:val="00FF49D7"/>
    <w:rsid w:val="00FF4A98"/>
    <w:rsid w:val="00FF50C4"/>
    <w:rsid w:val="00FF5A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374F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6A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46ACD"/>
    <w:rPr>
      <w:rFonts w:ascii="Calibri" w:eastAsia="宋体" w:hAnsi="Calibri" w:cs="Calibri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46A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6ACD"/>
    <w:rPr>
      <w:rFonts w:ascii="Calibri" w:eastAsia="宋体" w:hAnsi="Calibri" w:cs="Calibri"/>
      <w:sz w:val="18"/>
      <w:szCs w:val="18"/>
    </w:rPr>
  </w:style>
  <w:style w:type="table" w:styleId="a5">
    <w:name w:val="Table Grid"/>
    <w:basedOn w:val="a1"/>
    <w:uiPriority w:val="59"/>
    <w:qFormat/>
    <w:rsid w:val="00BB251E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7A7BA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A7BAE"/>
    <w:rPr>
      <w:rFonts w:ascii="Calibri" w:eastAsia="宋体" w:hAnsi="Calibri" w:cs="Calibri"/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2A516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2A5168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374F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46A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46ACD"/>
    <w:rPr>
      <w:rFonts w:ascii="Calibri" w:eastAsia="宋体" w:hAnsi="Calibri" w:cs="Calibri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46A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46ACD"/>
    <w:rPr>
      <w:rFonts w:ascii="Calibri" w:eastAsia="宋体" w:hAnsi="Calibri" w:cs="Calibri"/>
      <w:sz w:val="18"/>
      <w:szCs w:val="18"/>
    </w:rPr>
  </w:style>
  <w:style w:type="table" w:styleId="a5">
    <w:name w:val="Table Grid"/>
    <w:basedOn w:val="a1"/>
    <w:uiPriority w:val="59"/>
    <w:qFormat/>
    <w:rsid w:val="00BB251E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7A7BA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7A7BAE"/>
    <w:rPr>
      <w:rFonts w:ascii="Calibri" w:eastAsia="宋体" w:hAnsi="Calibri" w:cs="Calibri"/>
      <w:sz w:val="18"/>
      <w:szCs w:val="18"/>
    </w:rPr>
  </w:style>
  <w:style w:type="paragraph" w:styleId="HTML">
    <w:name w:val="HTML Preformatted"/>
    <w:basedOn w:val="a"/>
    <w:link w:val="HTMLChar"/>
    <w:uiPriority w:val="99"/>
    <w:semiHidden/>
    <w:unhideWhenUsed/>
    <w:rsid w:val="002A516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2A5168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65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3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49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8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8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1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76B356-2A0E-427C-A9CB-772AC5F1F3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12</Words>
  <Characters>2354</Characters>
  <Application>Microsoft Office Word</Application>
  <DocSecurity>0</DocSecurity>
  <Lines>19</Lines>
  <Paragraphs>5</Paragraphs>
  <ScaleCrop>false</ScaleCrop>
  <Company>微软中国</Company>
  <LinksUpToDate>false</LinksUpToDate>
  <CharactersWithSpaces>2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微软用户</cp:lastModifiedBy>
  <cp:revision>8</cp:revision>
  <dcterms:created xsi:type="dcterms:W3CDTF">2020-10-09T03:03:00Z</dcterms:created>
  <dcterms:modified xsi:type="dcterms:W3CDTF">2020-10-09T03:05:00Z</dcterms:modified>
</cp:coreProperties>
</file>